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2F5" w:rsidRDefault="00862FD5">
      <w:pPr>
        <w:spacing w:before="0" w:after="0" w:line="360" w:lineRule="auto"/>
        <w:rPr>
          <w:rFonts w:ascii="Times New Roman Regular" w:hAnsi="Times New Roman Regular" w:cs="Times New Roman Regular"/>
          <w:b/>
          <w:bCs/>
          <w:szCs w:val="24"/>
          <w:lang w:eastAsia="zh-CN"/>
        </w:rPr>
      </w:pPr>
      <w:bookmarkStart w:id="0" w:name="_GoBack"/>
      <w:bookmarkEnd w:id="0"/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t>Supplementary material</w:t>
      </w:r>
    </w:p>
    <w:p w:rsidR="009852F5" w:rsidRDefault="00862FD5">
      <w:pPr>
        <w:spacing w:before="0" w:after="0"/>
        <w:rPr>
          <w:rFonts w:ascii="Times New Roman Regular" w:eastAsia="AdvTT2c8ce45a" w:hAnsi="Times New Roman Regular" w:cs="Times New Roman Regular"/>
          <w:color w:val="7F7F7E"/>
          <w:szCs w:val="24"/>
          <w:lang w:eastAsia="zh-CN" w:bidi="ar"/>
        </w:rPr>
      </w:pPr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t>Tab</w:t>
      </w:r>
      <w:r>
        <w:rPr>
          <w:rFonts w:ascii="Times New Roman Regular" w:hAnsi="Times New Roman Regular" w:cs="Times New Roman Regular"/>
          <w:b/>
          <w:bCs/>
          <w:color w:val="000000" w:themeColor="text1"/>
          <w:szCs w:val="24"/>
          <w:lang w:eastAsia="zh-CN"/>
        </w:rPr>
        <w:t xml:space="preserve">le </w:t>
      </w:r>
      <w:proofErr w:type="gramStart"/>
      <w:r>
        <w:rPr>
          <w:rFonts w:ascii="Times New Roman Regular" w:hAnsi="Times New Roman Regular" w:cs="Times New Roman Regular"/>
          <w:b/>
          <w:bCs/>
          <w:color w:val="000000" w:themeColor="text1"/>
          <w:szCs w:val="24"/>
          <w:lang w:eastAsia="zh-CN"/>
        </w:rPr>
        <w:t xml:space="preserve">1A  </w:t>
      </w:r>
      <w:r>
        <w:rPr>
          <w:rFonts w:ascii="Times New Roman Regular" w:eastAsia="AdvTT2c8ce45a" w:hAnsi="Times New Roman Regular" w:cs="Times New Roman Regular"/>
          <w:color w:val="000000" w:themeColor="text1"/>
          <w:szCs w:val="24"/>
          <w:lang w:eastAsia="zh-CN" w:bidi="ar"/>
        </w:rPr>
        <w:t>Electromyogram</w:t>
      </w:r>
      <w:proofErr w:type="gramEnd"/>
      <w:r>
        <w:rPr>
          <w:rFonts w:ascii="Times New Roman Regular" w:eastAsia="AdvTT2c8ce45a" w:hAnsi="Times New Roman Regular" w:cs="Times New Roman Regular"/>
          <w:color w:val="000000" w:themeColor="text1"/>
          <w:szCs w:val="24"/>
          <w:lang w:eastAsia="zh-CN" w:bidi="ar"/>
        </w:rPr>
        <w:t xml:space="preserve"> results o</w:t>
      </w:r>
      <w:r>
        <w:rPr>
          <w:rFonts w:ascii="Times New Roman Regular" w:eastAsia="AdvTT2c8ce45a" w:hAnsi="Times New Roman Regular" w:cs="Times New Roman Regular"/>
          <w:color w:val="000000" w:themeColor="text1"/>
          <w:szCs w:val="24"/>
          <w:lang w:eastAsia="zh-CN" w:bidi="ar"/>
        </w:rPr>
        <w:t>f Case 1.</w:t>
      </w:r>
    </w:p>
    <w:p w:rsidR="009852F5" w:rsidRDefault="009852F5">
      <w:pPr>
        <w:spacing w:before="0" w:after="0"/>
        <w:rPr>
          <w:rFonts w:ascii="AdvTT2c8ce45a" w:eastAsia="AdvTT2c8ce45a" w:hAnsi="AdvTT2c8ce45a" w:cs="AdvTT2c8ce45a"/>
          <w:color w:val="7F7F7E"/>
          <w:sz w:val="14"/>
          <w:szCs w:val="14"/>
          <w:lang w:eastAsia="zh-CN" w:bidi="ar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2"/>
        <w:gridCol w:w="2390"/>
        <w:gridCol w:w="2588"/>
        <w:gridCol w:w="1589"/>
        <w:gridCol w:w="1735"/>
        <w:gridCol w:w="1441"/>
        <w:gridCol w:w="1588"/>
        <w:gridCol w:w="1103"/>
      </w:tblGrid>
      <w:tr w:rsidR="009852F5">
        <w:tc>
          <w:tcPr>
            <w:tcW w:w="3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N</w:t>
            </w:r>
            <w:r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erve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M</w:t>
            </w:r>
            <w:r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uscle/</w:t>
            </w: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Segment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Latency  (</w:t>
            </w:r>
            <w:proofErr w:type="spellStart"/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A</w:t>
            </w:r>
            <w:r>
              <w:rPr>
                <w:rFonts w:eastAsia="SimSun" w:cs="Times New Roman" w:hint="eastAsia"/>
                <w:color w:val="000000" w:themeColor="text1"/>
                <w:szCs w:val="24"/>
                <w:lang w:eastAsia="zh-CN"/>
              </w:rPr>
              <w:t>m</w:t>
            </w: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plitud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Velocity</w:t>
            </w:r>
          </w:p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(m/s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F wave latency  (</w:t>
            </w:r>
            <w:proofErr w:type="spellStart"/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ms</w:t>
            </w:r>
            <w:proofErr w:type="spellEnd"/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color w:val="000000" w:themeColor="text1"/>
                <w:szCs w:val="24"/>
                <w:lang w:eastAsia="zh-CN"/>
              </w:rPr>
              <w:t>% F</w:t>
            </w:r>
          </w:p>
        </w:tc>
      </w:tr>
      <w:tr w:rsidR="009852F5">
        <w:tc>
          <w:tcPr>
            <w:tcW w:w="13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 xml:space="preserve">Motor </w:t>
            </w:r>
            <w:r>
              <w:rPr>
                <w:rFonts w:eastAsia="SimSun" w:cs="Times New Roman"/>
                <w:szCs w:val="24"/>
                <w:lang w:eastAsia="zh-CN"/>
              </w:rPr>
              <w:t>NCS</w:t>
            </w:r>
          </w:p>
        </w:tc>
        <w:tc>
          <w:tcPr>
            <w:tcW w:w="23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ef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t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common 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perone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</w:t>
            </w:r>
            <w:r>
              <w:rPr>
                <w:rFonts w:eastAsia="SimSun" w:cs="Times New Roman" w:hint="eastAsia"/>
                <w:szCs w:val="24"/>
                <w:lang w:eastAsia="zh-CN"/>
              </w:rPr>
              <w:t>nkle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-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EDB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4.7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2.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B.Fibular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head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- </w:t>
            </w:r>
            <w:r>
              <w:rPr>
                <w:rFonts w:eastAsia="SimSun" w:cs="Times New Roman"/>
                <w:szCs w:val="24"/>
                <w:lang w:eastAsia="zh-CN"/>
              </w:rPr>
              <w:t>A</w:t>
            </w:r>
            <w:r>
              <w:rPr>
                <w:rFonts w:eastAsia="SimSun" w:cs="Times New Roman" w:hint="eastAsia"/>
                <w:szCs w:val="24"/>
                <w:lang w:eastAsia="zh-CN"/>
              </w:rPr>
              <w:t>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ef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t 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tibi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nkle - A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5.9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1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opliteal fossa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- </w:t>
            </w:r>
            <w:r>
              <w:rPr>
                <w:rFonts w:eastAsia="SimSun" w:cs="Times New Roman"/>
                <w:szCs w:val="24"/>
                <w:lang w:eastAsia="zh-CN"/>
              </w:rPr>
              <w:t>A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eft median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Wrist - AP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4.6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1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ight 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common 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perone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</w:t>
            </w:r>
            <w:r>
              <w:rPr>
                <w:rFonts w:eastAsia="SimSun" w:cs="Times New Roman" w:hint="eastAsia"/>
                <w:szCs w:val="24"/>
                <w:lang w:eastAsia="zh-CN"/>
              </w:rPr>
              <w:t>nkle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Cs w:val="24"/>
                <w:lang w:eastAsia="zh-CN"/>
              </w:rPr>
              <w:t>-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ED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5.9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1.5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B.Fibular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head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- </w:t>
            </w:r>
            <w:r>
              <w:rPr>
                <w:rFonts w:eastAsia="SimSun" w:cs="Times New Roman"/>
                <w:szCs w:val="24"/>
                <w:lang w:eastAsia="zh-CN"/>
              </w:rPr>
              <w:t>A</w:t>
            </w:r>
            <w:r>
              <w:rPr>
                <w:rFonts w:eastAsia="SimSun" w:cs="Times New Roman" w:hint="eastAsia"/>
                <w:szCs w:val="24"/>
                <w:lang w:eastAsia="zh-CN"/>
              </w:rPr>
              <w:t>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ight 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tibi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nkle - AH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6.0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8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opliteal fossa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- </w:t>
            </w:r>
            <w:r>
              <w:rPr>
                <w:rFonts w:eastAsia="SimSun" w:cs="Times New Roman"/>
                <w:szCs w:val="24"/>
                <w:lang w:eastAsia="zh-CN"/>
              </w:rPr>
              <w:t>A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9852F5"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ensory </w:t>
            </w:r>
            <w:r>
              <w:rPr>
                <w:rFonts w:eastAsia="SimSun" w:cs="Times New Roman"/>
                <w:szCs w:val="24"/>
                <w:lang w:eastAsia="zh-CN"/>
              </w:rPr>
              <w:t>NC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eft s</w:t>
            </w:r>
            <w:r>
              <w:rPr>
                <w:rFonts w:eastAsia="SimSun" w:cs="Times New Roman" w:hint="eastAsia"/>
                <w:szCs w:val="24"/>
                <w:lang w:eastAsia="zh-CN"/>
              </w:rPr>
              <w:t>up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ficial 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perone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</w:t>
            </w:r>
            <w:r>
              <w:rPr>
                <w:rFonts w:eastAsia="SimSun" w:cs="Times New Roman" w:hint="eastAsia"/>
                <w:szCs w:val="24"/>
                <w:lang w:eastAsia="zh-CN"/>
              </w:rPr>
              <w:t>ow</w:t>
            </w:r>
            <w:r>
              <w:rPr>
                <w:rFonts w:eastAsia="SimSun" w:cs="Times New Roman"/>
                <w:szCs w:val="24"/>
                <w:lang w:eastAsia="zh-CN"/>
              </w:rPr>
              <w:t>er leg - A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eft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 w:hint="eastAsia"/>
                <w:szCs w:val="24"/>
                <w:lang w:eastAsia="zh-CN"/>
              </w:rPr>
              <w:t>p</w:t>
            </w:r>
            <w:r>
              <w:rPr>
                <w:rFonts w:eastAsia="SimSun" w:cs="Times New Roman"/>
                <w:szCs w:val="24"/>
                <w:lang w:eastAsia="zh-CN"/>
              </w:rPr>
              <w:t>erone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</w:t>
            </w:r>
            <w:r>
              <w:rPr>
                <w:rFonts w:eastAsia="SimSun" w:cs="Times New Roman" w:hint="eastAsia"/>
                <w:szCs w:val="24"/>
                <w:lang w:eastAsia="zh-CN"/>
              </w:rPr>
              <w:t>ow</w:t>
            </w:r>
            <w:r>
              <w:rPr>
                <w:rFonts w:eastAsia="SimSun" w:cs="Times New Roman"/>
                <w:szCs w:val="24"/>
                <w:lang w:eastAsia="zh-CN"/>
              </w:rPr>
              <w:t>er leg - A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</w:t>
            </w:r>
            <w:r>
              <w:rPr>
                <w:rFonts w:eastAsia="SimSun" w:cs="Times New Roman" w:hint="eastAsia"/>
                <w:szCs w:val="24"/>
                <w:lang w:eastAsia="zh-CN"/>
              </w:rPr>
              <w:t>ight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 s</w:t>
            </w:r>
            <w:r>
              <w:rPr>
                <w:rFonts w:eastAsia="SimSun" w:cs="Times New Roman" w:hint="eastAsia"/>
                <w:szCs w:val="24"/>
                <w:lang w:eastAsia="zh-CN"/>
              </w:rPr>
              <w:t>uper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ficial </w:t>
            </w:r>
            <w:proofErr w:type="spellStart"/>
            <w:r>
              <w:rPr>
                <w:rFonts w:eastAsia="SimSun" w:cs="Times New Roman"/>
                <w:szCs w:val="24"/>
                <w:lang w:eastAsia="zh-CN"/>
              </w:rPr>
              <w:t>perone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</w:t>
            </w:r>
            <w:r>
              <w:rPr>
                <w:rFonts w:eastAsia="SimSun" w:cs="Times New Roman" w:hint="eastAsia"/>
                <w:szCs w:val="24"/>
                <w:lang w:eastAsia="zh-CN"/>
              </w:rPr>
              <w:t>ow</w:t>
            </w:r>
            <w:r>
              <w:rPr>
                <w:rFonts w:eastAsia="SimSun" w:cs="Times New Roman"/>
                <w:szCs w:val="24"/>
                <w:lang w:eastAsia="zh-CN"/>
              </w:rPr>
              <w:t>er leg - Ankl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</w:tr>
      <w:tr w:rsidR="009852F5"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spacing w:before="0" w:after="0" w:line="360" w:lineRule="auto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ight </w:t>
            </w:r>
            <w:proofErr w:type="spellStart"/>
            <w:r>
              <w:rPr>
                <w:rFonts w:eastAsia="SimSun" w:cs="Times New Roman" w:hint="eastAsia"/>
                <w:szCs w:val="24"/>
                <w:lang w:eastAsia="zh-CN"/>
              </w:rPr>
              <w:t>p</w:t>
            </w:r>
            <w:r>
              <w:rPr>
                <w:rFonts w:eastAsia="SimSun" w:cs="Times New Roman"/>
                <w:szCs w:val="24"/>
                <w:lang w:eastAsia="zh-CN"/>
              </w:rPr>
              <w:t>eroneal</w:t>
            </w:r>
            <w:proofErr w:type="spellEnd"/>
            <w:r>
              <w:rPr>
                <w:rFonts w:eastAsia="SimSun" w:cs="Times New Roman"/>
                <w:szCs w:val="24"/>
                <w:lang w:eastAsia="zh-CN"/>
              </w:rPr>
              <w:t xml:space="preserve"> nerve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</w:t>
            </w:r>
            <w:r>
              <w:rPr>
                <w:rFonts w:eastAsia="SimSun" w:cs="Times New Roman" w:hint="eastAsia"/>
                <w:szCs w:val="24"/>
                <w:lang w:eastAsia="zh-CN"/>
              </w:rPr>
              <w:t>ow</w:t>
            </w:r>
            <w:r>
              <w:rPr>
                <w:rFonts w:eastAsia="SimSun" w:cs="Times New Roman"/>
                <w:szCs w:val="24"/>
                <w:lang w:eastAsia="zh-CN"/>
              </w:rPr>
              <w:t xml:space="preserve">er leg - </w:t>
            </w:r>
            <w:r>
              <w:rPr>
                <w:rFonts w:eastAsia="SimSun" w:cs="Times New Roman"/>
                <w:szCs w:val="24"/>
                <w:lang w:eastAsia="zh-CN"/>
              </w:rPr>
              <w:t>Ank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—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</w:p>
        </w:tc>
      </w:tr>
    </w:tbl>
    <w:p w:rsidR="009852F5" w:rsidRDefault="009852F5">
      <w:pPr>
        <w:spacing w:before="0" w:after="0" w:line="360" w:lineRule="auto"/>
        <w:rPr>
          <w:rFonts w:cs="Times New Roman"/>
          <w:b/>
          <w:bCs/>
          <w:sz w:val="22"/>
          <w:lang w:eastAsia="zh-CN"/>
        </w:rPr>
      </w:pPr>
    </w:p>
    <w:p w:rsidR="009852F5" w:rsidRDefault="00862FD5">
      <w:pPr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Description: </w:t>
      </w:r>
    </w:p>
    <w:p w:rsidR="009852F5" w:rsidRDefault="00862FD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SCV, Bilateral superficial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perone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 and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sur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 </w:t>
      </w:r>
      <w:proofErr w:type="gram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show </w:t>
      </w:r>
      <w:r>
        <w:rPr>
          <w:rFonts w:ascii="Times New Roman Regular" w:eastAsia="AdvOT1ef757c0" w:hAnsi="Times New Roman Regular" w:cs="Times New Roman Regular" w:hint="eastAsia"/>
          <w:color w:val="282729"/>
          <w:sz w:val="21"/>
          <w:szCs w:val="21"/>
          <w:lang w:eastAsia="zh-CN" w:bidi="ar"/>
        </w:rPr>
        <w:t xml:space="preserve"> </w:t>
      </w:r>
      <w:proofErr w:type="spellStart"/>
      <w:r>
        <w:rPr>
          <w:rFonts w:cs="Times New Roman"/>
          <w:color w:val="000000" w:themeColor="text1"/>
          <w:szCs w:val="24"/>
          <w:lang w:eastAsia="zh-CN"/>
        </w:rPr>
        <w:t>sural</w:t>
      </w:r>
      <w:proofErr w:type="spellEnd"/>
      <w:proofErr w:type="gramEnd"/>
      <w:r>
        <w:rPr>
          <w:rFonts w:cs="Times New Roman"/>
          <w:color w:val="000000" w:themeColor="text1"/>
          <w:szCs w:val="24"/>
          <w:lang w:eastAsia="zh-CN"/>
        </w:rPr>
        <w:t xml:space="preserve"> sensory nerve action potentials</w:t>
      </w:r>
      <w:r>
        <w:rPr>
          <w:rFonts w:cs="Times New Roman"/>
          <w:color w:val="000000" w:themeColor="text1"/>
          <w:szCs w:val="24"/>
          <w:lang w:eastAsia="zh-CN"/>
        </w:rPr>
        <w:t xml:space="preserve"> (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SNAPs) amplitude unable to be elicited.</w:t>
      </w:r>
    </w:p>
    <w:p w:rsidR="009852F5" w:rsidRDefault="00862FD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lastRenderedPageBreak/>
        <w:t xml:space="preserve">MCV, Bilateral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tibi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 and distal common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perone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 show decreased</w:t>
      </w:r>
      <w:r>
        <w:rPr>
          <w:rFonts w:cs="Times New Roman"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szCs w:val="24"/>
          <w:lang w:eastAsia="zh-CN"/>
        </w:rPr>
        <w:t>c</w:t>
      </w:r>
      <w:r>
        <w:rPr>
          <w:rFonts w:cs="Times New Roman"/>
          <w:color w:val="000000" w:themeColor="text1"/>
          <w:szCs w:val="24"/>
          <w:lang w:eastAsia="zh-CN"/>
        </w:rPr>
        <w:t>ompound muscle action potential</w:t>
      </w:r>
      <w:r>
        <w:rPr>
          <w:rFonts w:cs="Times New Roman"/>
          <w:color w:val="000000" w:themeColor="text1"/>
          <w:szCs w:val="24"/>
          <w:lang w:eastAsia="zh-CN"/>
        </w:rPr>
        <w:t>s (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CMAPs) amplitude, with proximal CMAP amplitude unable to be elicited. Bilateral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tibi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 CMAP waveforms exhibit marked dispersion.</w:t>
      </w:r>
    </w:p>
    <w:p w:rsidR="009852F5" w:rsidRDefault="00862FD5">
      <w:pPr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F wave: Bilateral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tibi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 and common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perone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: F waves cannot be elicited.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Bilateral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tibi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: M waves are scattered.</w:t>
      </w:r>
    </w:p>
    <w:p w:rsidR="009852F5" w:rsidRDefault="00862FD5">
      <w:pPr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Conclusion: Peripheral nerve damage in both lower limbs, primarily demyelinating, affecting both motor and sensory functions.</w:t>
      </w:r>
    </w:p>
    <w:p w:rsidR="009852F5" w:rsidRDefault="009852F5"/>
    <w:p w:rsidR="009852F5" w:rsidRDefault="00862FD5">
      <w:pPr>
        <w:spacing w:before="0" w:after="0"/>
        <w:rPr>
          <w:rFonts w:ascii="Times New Roman Regular" w:eastAsia="AdvTT2c8ce45a" w:hAnsi="Times New Roman Regular" w:cs="Times New Roman Regular"/>
          <w:color w:val="7F7F7E"/>
          <w:szCs w:val="24"/>
          <w:lang w:eastAsia="zh-CN" w:bidi="ar"/>
        </w:rPr>
      </w:pPr>
      <w:r>
        <w:rPr>
          <w:rFonts w:ascii="Times New Roman Regular" w:hAnsi="Times New Roman Regular" w:cs="Times New Roman Regular"/>
          <w:b/>
          <w:bCs/>
          <w:color w:val="000000" w:themeColor="text1"/>
          <w:szCs w:val="24"/>
          <w:lang w:eastAsia="zh-CN"/>
        </w:rPr>
        <w:t xml:space="preserve">Table </w:t>
      </w:r>
      <w:proofErr w:type="gramStart"/>
      <w:r>
        <w:rPr>
          <w:rFonts w:ascii="Times New Roman Regular" w:hAnsi="Times New Roman Regular" w:cs="Times New Roman Regular"/>
          <w:b/>
          <w:bCs/>
          <w:color w:val="000000" w:themeColor="text1"/>
          <w:szCs w:val="24"/>
          <w:lang w:eastAsia="zh-CN"/>
        </w:rPr>
        <w:t xml:space="preserve">1B  </w:t>
      </w:r>
      <w:r>
        <w:rPr>
          <w:rFonts w:ascii="Times New Roman Regular" w:eastAsia="AdvTT2c8ce45a" w:hAnsi="Times New Roman Regular" w:cs="Times New Roman Regular"/>
          <w:color w:val="000000" w:themeColor="text1"/>
          <w:szCs w:val="24"/>
          <w:lang w:eastAsia="zh-CN" w:bidi="ar"/>
        </w:rPr>
        <w:t>Electromyogram</w:t>
      </w:r>
      <w:proofErr w:type="gramEnd"/>
      <w:r>
        <w:rPr>
          <w:rFonts w:ascii="Times New Roman Regular" w:eastAsia="AdvTT2c8ce45a" w:hAnsi="Times New Roman Regular" w:cs="Times New Roman Regular"/>
          <w:color w:val="000000" w:themeColor="text1"/>
          <w:szCs w:val="24"/>
          <w:lang w:eastAsia="zh-CN" w:bidi="ar"/>
        </w:rPr>
        <w:t xml:space="preserve"> results o</w:t>
      </w:r>
      <w:r>
        <w:rPr>
          <w:rFonts w:ascii="Times New Roman Regular" w:eastAsia="AdvTT2c8ce45a" w:hAnsi="Times New Roman Regular" w:cs="Times New Roman Regular"/>
          <w:color w:val="000000" w:themeColor="text1"/>
          <w:szCs w:val="24"/>
          <w:lang w:eastAsia="zh-CN" w:bidi="ar"/>
        </w:rPr>
        <w:t>f Cas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2060"/>
        <w:gridCol w:w="2655"/>
        <w:gridCol w:w="1835"/>
        <w:gridCol w:w="1501"/>
        <w:gridCol w:w="1319"/>
        <w:gridCol w:w="1637"/>
        <w:gridCol w:w="1268"/>
      </w:tblGrid>
      <w:tr w:rsidR="009852F5"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0" w:after="0" w:line="360" w:lineRule="auto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Nerv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Muscle/Segment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latency  (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ms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mplitud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Velocity</w:t>
            </w:r>
          </w:p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(m/s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F wave latency  (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ms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% F</w:t>
            </w:r>
          </w:p>
        </w:tc>
      </w:tr>
      <w:tr w:rsidR="009852F5"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Motor NCS</w:t>
            </w:r>
          </w:p>
        </w:tc>
        <w:tc>
          <w:tcPr>
            <w:tcW w:w="2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Left common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peroneal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nerv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nkle-EDB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knee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ankl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6.7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.knee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knee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8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34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Left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tibial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nkle - AH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3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Knee - ankl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Left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median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Wrist - AP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8.6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3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0.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2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Axilla -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6.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4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Left ulnar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Wrist - AD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6.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4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80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84.4</w:t>
            </w: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6.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0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.Elbow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2.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4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xilla - Elbow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4.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5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Right median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Wrist - APB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7.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8.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9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.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1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Axilla -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5.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9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Right ulnar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Wrist - AD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6.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3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6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.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9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.Elbow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 -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B.Elbow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9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Axilla - Elbow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24.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0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</w:p>
        </w:tc>
      </w:tr>
      <w:tr w:rsidR="009852F5">
        <w:tc>
          <w:tcPr>
            <w:tcW w:w="13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Sensory NC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Left ulnar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Dig V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 xml:space="preserve">Left radial nerv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EPL tendon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Left median ner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Dig III - Wri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9852F5">
        <w:tc>
          <w:tcPr>
            <w:tcW w:w="13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Right ulnar ner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both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Dig V - Wrist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5.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tabs>
                <w:tab w:val="left" w:pos="567"/>
              </w:tabs>
              <w:spacing w:before="0" w:after="0" w:line="360" w:lineRule="auto"/>
              <w:jc w:val="center"/>
              <w:outlineLvl w:val="1"/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lang w:eastAsia="zh-CN"/>
              </w:rPr>
              <w:t>17.0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9852F5">
            <w:pPr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 w:rsidR="009852F5" w:rsidRDefault="00862FD5">
      <w:pPr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Description: </w:t>
      </w:r>
    </w:p>
    <w:p w:rsidR="009852F5" w:rsidRDefault="00862FD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SCV, Sensory 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action potentials were not elicited in the left ulnar, radial,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sur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, and medial plantar nerves. Sensory conduction velocity and amplitude were reduced in the right ulnar and median nerves.</w:t>
      </w:r>
    </w:p>
    <w:p w:rsidR="009852F5" w:rsidRDefault="00862FD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MCV, Distal motor conduction latency prolongation, reduced wave am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plitude and velocity in both ulnar nerves, median nerves, and left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tibi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/common </w:t>
      </w:r>
      <w:proofErr w:type="spellStart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peroneal</w:t>
      </w:r>
      <w:proofErr w:type="spellEnd"/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nerves. Wave amplitude from elbow stimulation in left ulnar and both median nerves decreased by over 50% compared to wrist stimulation.</w:t>
      </w:r>
    </w:p>
    <w:p w:rsidR="009852F5" w:rsidRDefault="00862FD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F wave: The F-wave latency was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 prolonged in the left ulnar nerve, while F-waves were not elicited in the right ulnar nerve or bilateral median nerves.</w:t>
      </w:r>
    </w:p>
    <w:p w:rsidR="009852F5" w:rsidRDefault="00862FD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 xml:space="preserve">Conclusion: </w:t>
      </w:r>
      <w:r>
        <w:rPr>
          <w:rFonts w:ascii="Times New Roman Regular" w:eastAsia="AdvOT1ef757c0" w:hAnsi="Times New Roman Regular" w:cs="Times New Roman Regular" w:hint="eastAsia"/>
          <w:color w:val="282729"/>
          <w:sz w:val="21"/>
          <w:szCs w:val="21"/>
          <w:lang w:eastAsia="zh-CN" w:bidi="ar"/>
        </w:rPr>
        <w:t xml:space="preserve"> Peripheral nerve damage in the upper and lower limbs with significant demyelination and axonal damage, and the F waves wer</w:t>
      </w:r>
      <w:r>
        <w:rPr>
          <w:rFonts w:ascii="Times New Roman Regular" w:eastAsia="AdvOT1ef757c0" w:hAnsi="Times New Roman Regular" w:cs="Times New Roman Regular" w:hint="eastAsia"/>
          <w:color w:val="282729"/>
          <w:sz w:val="21"/>
          <w:szCs w:val="21"/>
          <w:lang w:eastAsia="zh-CN" w:bidi="ar"/>
        </w:rPr>
        <w:t>e abnormal</w:t>
      </w:r>
      <w: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  <w:t>.</w:t>
      </w:r>
    </w:p>
    <w:p w:rsidR="009852F5" w:rsidRDefault="009852F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</w:p>
    <w:p w:rsidR="009852F5" w:rsidRDefault="009852F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</w:p>
    <w:p w:rsidR="009852F5" w:rsidRDefault="009852F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</w:p>
    <w:p w:rsidR="009852F5" w:rsidRDefault="009852F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</w:p>
    <w:p w:rsidR="009852F5" w:rsidRDefault="009852F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</w:p>
    <w:p w:rsidR="009852F5" w:rsidRDefault="00862FD5">
      <w:pPr>
        <w:rPr>
          <w:rFonts w:eastAsia="SimSun" w:cs="Times New Roman"/>
          <w:color w:val="000000" w:themeColor="text1"/>
          <w:shd w:val="clear" w:color="auto" w:fill="FFFFFF"/>
          <w:lang w:eastAsia="zh-CN" w:bidi="ar"/>
        </w:rPr>
      </w:pPr>
      <w:r>
        <w:rPr>
          <w:rFonts w:ascii="Times New Roman Regular" w:hAnsi="Times New Roman Regular" w:cs="Times New Roman Regular"/>
          <w:b/>
          <w:bCs/>
          <w:szCs w:val="24"/>
          <w:lang w:eastAsia="zh-CN"/>
        </w:rPr>
        <w:lastRenderedPageBreak/>
        <w:t xml:space="preserve">Table 2  </w:t>
      </w:r>
      <w:r>
        <w:rPr>
          <w:rFonts w:eastAsia="SimSun" w:cs="Times New Roman"/>
          <w:color w:val="000000" w:themeColor="text1"/>
          <w:shd w:val="clear" w:color="auto" w:fill="FFFFFF"/>
        </w:rPr>
        <w:t xml:space="preserve"> </w:t>
      </w:r>
      <w:r>
        <w:rPr>
          <w:rFonts w:eastAsia="SimSun" w:cs="Times New Roman"/>
          <w:color w:val="000000" w:themeColor="text1"/>
          <w:shd w:val="clear" w:color="auto" w:fill="FFFFFF"/>
          <w:lang w:eastAsia="zh-CN" w:bidi="ar"/>
        </w:rPr>
        <w:t xml:space="preserve">The </w:t>
      </w:r>
      <w:r>
        <w:rPr>
          <w:rFonts w:eastAsia="SimSun" w:cs="Times New Roman" w:hint="eastAsia"/>
          <w:color w:val="000000" w:themeColor="text1"/>
          <w:shd w:val="clear" w:color="auto" w:fill="FFFFFF"/>
          <w:lang w:eastAsia="zh-CN" w:bidi="ar"/>
        </w:rPr>
        <w:t>s</w:t>
      </w:r>
      <w:r>
        <w:rPr>
          <w:rFonts w:eastAsia="SimSun" w:cs="Times New Roman"/>
          <w:color w:val="000000" w:themeColor="text1"/>
          <w:shd w:val="clear" w:color="auto" w:fill="FFFFFF"/>
        </w:rPr>
        <w:t>tandardized</w:t>
      </w:r>
      <w:r>
        <w:rPr>
          <w:rFonts w:eastAsia="SimSun" w:cs="Times New Roman" w:hint="eastAsia"/>
          <w:color w:val="000000" w:themeColor="text1"/>
          <w:shd w:val="clear" w:color="auto" w:fill="FFFFFF"/>
          <w:lang w:eastAsia="zh-CN"/>
        </w:rPr>
        <w:t xml:space="preserve"> </w:t>
      </w:r>
      <w:r>
        <w:rPr>
          <w:rFonts w:eastAsia="SimSun" w:cs="Times New Roman"/>
          <w:color w:val="000000" w:themeColor="text1"/>
          <w:shd w:val="clear" w:color="auto" w:fill="FFFFFF"/>
          <w:lang w:eastAsia="zh-CN" w:bidi="ar"/>
        </w:rPr>
        <w:t xml:space="preserve">diagnostic criteria for CIDP in 2 </w:t>
      </w:r>
      <w:r>
        <w:rPr>
          <w:rFonts w:eastAsia="SimSun" w:cs="Times New Roman" w:hint="eastAsia"/>
          <w:color w:val="000000" w:themeColor="text1"/>
          <w:shd w:val="clear" w:color="auto" w:fill="FFFFFF"/>
          <w:lang w:eastAsia="zh-CN" w:bidi="ar"/>
        </w:rPr>
        <w:t>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5744"/>
        <w:gridCol w:w="5386"/>
      </w:tblGrid>
      <w:tr w:rsidR="009852F5"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  <w:t xml:space="preserve">Criteria of 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</w:rPr>
              <w:t>EFNS/PNS 2021</w:t>
            </w:r>
          </w:p>
        </w:tc>
        <w:tc>
          <w:tcPr>
            <w:tcW w:w="5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  <w:t>Case 1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  <w:t>Case 2</w:t>
            </w:r>
          </w:p>
        </w:tc>
      </w:tr>
      <w:tr w:rsidR="009852F5"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  <w:t>Clinical Criteria</w:t>
            </w:r>
          </w:p>
        </w:tc>
        <w:tc>
          <w:tcPr>
            <w:tcW w:w="5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Relapsing, symmetric, proximal and distal muscle weakness of upper and lower limbs, and sensory involvement. </w:t>
            </w:r>
            <w:proofErr w:type="gram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their</w:t>
            </w:r>
            <w:proofErr w:type="gram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 tendon reflexes in all limbs were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absent.The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 disease course is progressive for more than 8 weeks, and relapsing-remitting. 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Relapsing, symmet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ric, proximal and distal muscle weakness of upper and lower limbs, and sensory involvement. </w:t>
            </w:r>
            <w:proofErr w:type="gram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their</w:t>
            </w:r>
            <w:proofErr w:type="gram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 tendon reflexes in all limbs were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reduced.The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 disease course is progressive for more than 8 weeks, and relapsing-remitting. </w:t>
            </w:r>
          </w:p>
        </w:tc>
      </w:tr>
      <w:tr w:rsidR="009852F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Electrodiagnostic</w:t>
            </w:r>
            <w:proofErr w:type="spellEnd"/>
            <w:r>
              <w:rPr>
                <w:rFonts w:ascii="Times New Roman Regular" w:eastAsia="Lato" w:hAnsi="Times New Roman Regular" w:cs="Times New Roman Regular" w:hint="eastAsia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Demyelinating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 polyneuropathy with secondary axonal involvement, characterized by prolonged distal latencies,  markedly reduced compound muscle action potential (CMAP) amplitudes, absent F-waves, abnormal temporal dispersion, and absent </w:t>
            </w:r>
            <w:proofErr w:type="spellStart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sural</w:t>
            </w:r>
            <w:proofErr w:type="spellEnd"/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 xml:space="preserve"> sensory nerve action potent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ials (SNAPs), predominantly affecting the lower limbs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Demyelinating polyneuropathy with axonal involvement, characterized by prolonged distal latencies, reduced conduction velocities, markedly decreased CMAP amplitudes, prolonged or absent F-waves, and abs</w:t>
            </w: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/>
              </w:rPr>
              <w:t>ent or low-amplitude SNAPs with reduced sensory conduction velocities.</w:t>
            </w:r>
          </w:p>
        </w:tc>
      </w:tr>
      <w:tr w:rsidR="009852F5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ind w:firstLineChars="200" w:firstLine="4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Motor nerve conduction criteria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numPr>
                <w:ilvl w:val="0"/>
                <w:numId w:val="3"/>
              </w:numPr>
              <w:spacing w:before="20" w:after="20"/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Motor distal latency prolongation ≥50% above ULN in two nerves (excluding median neuropathy at the wrist from carpal tunnel syndrome),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 </w:t>
            </w:r>
          </w:p>
          <w:p w:rsidR="009852F5" w:rsidRDefault="00862FD5">
            <w:pPr>
              <w:numPr>
                <w:ilvl w:val="0"/>
                <w:numId w:val="3"/>
              </w:numPr>
              <w:spacing w:before="20" w:after="20"/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Reduction of motor conduction velocity ≥30% below LLN in two nerves, </w:t>
            </w:r>
          </w:p>
          <w:p w:rsidR="009852F5" w:rsidRDefault="00862FD5">
            <w:pPr>
              <w:numPr>
                <w:ilvl w:val="0"/>
                <w:numId w:val="3"/>
              </w:numPr>
              <w:spacing w:before="20" w:after="20"/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Prolongation of F-wave latency ≥20% above ULN in two nerves (≥50% if amplitude of distal negative peak CMAP </w:t>
            </w:r>
            <w:r>
              <w:rPr>
                <w:rFonts w:ascii="Times New Roman Regular" w:eastAsia="STIX-Regular" w:hAnsi="Times New Roman Regular" w:cs="Times New Roman Regular"/>
                <w:sz w:val="21"/>
                <w:szCs w:val="21"/>
                <w:lang w:eastAsia="zh-CN" w:bidi="ar"/>
              </w:rPr>
              <w:t>&lt;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80% of LLN),</w:t>
            </w:r>
          </w:p>
          <w:p w:rsidR="009852F5" w:rsidRDefault="00862FD5">
            <w:pPr>
              <w:numPr>
                <w:ilvl w:val="0"/>
                <w:numId w:val="3"/>
              </w:num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proofErr w:type="gramStart"/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distal</w:t>
            </w:r>
            <w:proofErr w:type="gramEnd"/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 negative peak CMAP amplitude ≥20% of LLN in two nerves; or in one nerve </w:t>
            </w:r>
            <w:r>
              <w:rPr>
                <w:rFonts w:ascii="Times New Roman Regular" w:eastAsia="STIX-Regular" w:hAnsi="Times New Roman Regular" w:cs="Times New Roman Regular"/>
                <w:sz w:val="21"/>
                <w:szCs w:val="21"/>
                <w:lang w:eastAsia="zh-CN" w:bidi="ar"/>
              </w:rPr>
              <w:t>+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 ≥ 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1 other demyelinating </w:t>
            </w:r>
            <w:proofErr w:type="spellStart"/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parameter</w:t>
            </w:r>
            <w:r>
              <w:rPr>
                <w:rFonts w:ascii="Times New Roman Regular" w:eastAsia="Lato-Regular" w:hAnsi="Times New Roman Regular" w:cs="Times New Roman Regular"/>
                <w:sz w:val="21"/>
                <w:szCs w:val="21"/>
                <w:lang w:eastAsia="zh-CN" w:bidi="ar"/>
              </w:rPr>
              <w:t>a</w:t>
            </w:r>
            <w:proofErr w:type="spellEnd"/>
            <w:r>
              <w:rPr>
                <w:rFonts w:ascii="Times New Roman Regular" w:eastAsia="Lato-Regular" w:hAnsi="Times New Roman Regular" w:cs="Times New Roman Regular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 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 except absence of F-waves in ≥1 other nerve.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numPr>
                <w:ilvl w:val="0"/>
                <w:numId w:val="3"/>
              </w:numPr>
              <w:spacing w:before="20" w:after="20"/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Reduction of motor conduction velocity ≥30% below LLN in two nerves,</w:t>
            </w:r>
          </w:p>
          <w:p w:rsidR="009852F5" w:rsidRDefault="00862FD5">
            <w:pPr>
              <w:numPr>
                <w:ilvl w:val="0"/>
                <w:numId w:val="3"/>
              </w:numPr>
              <w:spacing w:before="20" w:after="20"/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Absence of F-waves in tw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o nerves (if these nerves have distal negative peak CMAP amplitudes ≥20% of LLN) +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 ≥1 other demyelinating </w:t>
            </w:r>
            <w:proofErr w:type="spellStart"/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parameter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a</w:t>
            </w:r>
            <w:proofErr w:type="spellEnd"/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 </w:t>
            </w: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 xml:space="preserve"> in ≥1 other nerve</w:t>
            </w:r>
          </w:p>
          <w:p w:rsidR="009852F5" w:rsidRDefault="009852F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</w:p>
        </w:tc>
      </w:tr>
      <w:tr w:rsidR="009852F5">
        <w:trPr>
          <w:trHeight w:val="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ind w:firstLineChars="200" w:firstLine="4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Sensory nerve conduction criteria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Sensory conduction abnormalities (prolonged distal latency,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or reduced SNAP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  <w:t>amplitude, or slowed conduction velocity outside of normal limits) in two nerves.</w:t>
            </w:r>
          </w:p>
          <w:p w:rsidR="009852F5" w:rsidRDefault="009852F5">
            <w:pPr>
              <w:spacing w:before="20" w:after="20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Sensory conduction abnormalities (prolonged distal latency, 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  <w:t>or reduced SNAP amplitude, or slowed conduction velocity outside of normal limits) in two nerves.</w:t>
            </w:r>
          </w:p>
          <w:p w:rsidR="009852F5" w:rsidRDefault="009852F5">
            <w:pPr>
              <w:spacing w:before="20" w:after="20"/>
              <w:rPr>
                <w:rFonts w:ascii="Times New Roman Regular" w:hAnsi="Times New Roman Regular" w:cs="Times New Roman Regular"/>
                <w:sz w:val="21"/>
                <w:szCs w:val="21"/>
                <w:lang w:eastAsia="zh-CN" w:bidi="ar"/>
              </w:rPr>
            </w:pPr>
          </w:p>
        </w:tc>
      </w:tr>
      <w:tr w:rsidR="009852F5">
        <w:trPr>
          <w:trHeight w:val="9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Lato" w:hAnsi="Times New Roman Regular" w:cs="Times New Roman Regular"/>
                <w:sz w:val="21"/>
                <w:szCs w:val="21"/>
                <w:lang w:eastAsia="zh-CN" w:bidi="ar"/>
              </w:rPr>
              <w:t>Types of CIDP</w:t>
            </w:r>
          </w:p>
        </w:tc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  <w:t>Typical CIDP</w:t>
            </w:r>
          </w:p>
        </w:tc>
        <w:tc>
          <w:tcPr>
            <w:tcW w:w="5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52F5" w:rsidRDefault="00862FD5">
            <w:pPr>
              <w:spacing w:before="20" w:after="20"/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sz w:val="21"/>
                <w:szCs w:val="21"/>
                <w:shd w:val="clear" w:color="auto" w:fill="FFFFFF"/>
                <w:lang w:eastAsia="zh-CN" w:bidi="ar"/>
              </w:rPr>
              <w:t>Typical CIDP</w:t>
            </w:r>
          </w:p>
        </w:tc>
      </w:tr>
    </w:tbl>
    <w:p w:rsidR="009852F5" w:rsidRDefault="009852F5">
      <w:pPr>
        <w:rPr>
          <w:rFonts w:ascii="Times New Roman Regular" w:eastAsia="AdvOT1ef757c0" w:hAnsi="Times New Roman Regular" w:cs="Times New Roman Regular"/>
          <w:color w:val="282729"/>
          <w:sz w:val="21"/>
          <w:szCs w:val="21"/>
          <w:lang w:eastAsia="zh-CN" w:bidi="ar"/>
        </w:rPr>
      </w:pPr>
    </w:p>
    <w:sectPr w:rsidR="009852F5" w:rsidSect="00862FD5">
      <w:footerReference w:type="even" r:id="rId8"/>
      <w:footerReference w:type="default" r:id="rId9"/>
      <w:headerReference w:type="first" r:id="rId10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62FD5">
      <w:pPr>
        <w:spacing w:before="0" w:after="0"/>
      </w:pPr>
      <w:r>
        <w:separator/>
      </w:r>
    </w:p>
  </w:endnote>
  <w:endnote w:type="continuationSeparator" w:id="0">
    <w:p w:rsidR="00000000" w:rsidRDefault="00862F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R">
    <w:altName w:val="苹方-简"/>
    <w:charset w:val="00"/>
    <w:family w:val="roman"/>
    <w:pitch w:val="default"/>
  </w:font>
  <w:font w:name="TimesNewRomanPSMT">
    <w:charset w:val="00"/>
    <w:family w:val="roman"/>
    <w:pitch w:val="default"/>
    <w:sig w:usb0="E0000AFF" w:usb1="00007843" w:usb2="00000001" w:usb3="00000000" w:csb0="400001BF" w:csb1="DFF70000"/>
  </w:font>
  <w:font w:name="DengXian">
    <w:altName w:val="汉仪中等线KW"/>
    <w:charset w:val="86"/>
    <w:family w:val="auto"/>
    <w:pitch w:val="default"/>
    <w:sig w:usb0="00000000" w:usb1="00000000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AdvTT2c8ce45a">
    <w:altName w:val="Times New Roman"/>
    <w:charset w:val="00"/>
    <w:family w:val="auto"/>
    <w:pitch w:val="default"/>
  </w:font>
  <w:font w:name="AdvOT1ef757c0">
    <w:altName w:val="苹方-简"/>
    <w:charset w:val="00"/>
    <w:family w:val="auto"/>
    <w:pitch w:val="default"/>
  </w:font>
  <w:font w:name="Lato">
    <w:altName w:val="Times New Roman"/>
    <w:charset w:val="00"/>
    <w:family w:val="auto"/>
    <w:pitch w:val="default"/>
  </w:font>
  <w:font w:name="STIX-Regular">
    <w:altName w:val="苹方-简"/>
    <w:charset w:val="00"/>
    <w:family w:val="auto"/>
    <w:pitch w:val="default"/>
  </w:font>
  <w:font w:name="Lato-Regular">
    <w:altName w:val="苹方-简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"/>
    </w:sdtPr>
    <w:sdtEndPr>
      <w:rPr>
        <w:rStyle w:val="PageNumber"/>
      </w:rPr>
    </w:sdtEndPr>
    <w:sdtContent>
      <w:p w:rsidR="009852F5" w:rsidRDefault="00862FD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9852F5" w:rsidRDefault="00862FD5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75684873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52F5" w:rsidRDefault="00862FD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62F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25.8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" filled="f" stroked="f" strokeweight=".5pt">
              <v:textbox style="mso-fit-shape-to-text:t">
                <w:txbxContent>
                  <w:p w:rsidR="009852F5" w:rsidRDefault="00862FD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62F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23038084"/>
    </w:sdtPr>
    <w:sdtEndPr>
      <w:rPr>
        <w:rStyle w:val="PageNumber"/>
      </w:rPr>
    </w:sdtEndPr>
    <w:sdtContent>
      <w:p w:rsidR="009852F5" w:rsidRDefault="00862FD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9852F5" w:rsidRDefault="00862FD5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30207366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52F5" w:rsidRDefault="00862FD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62FD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25.8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" filled="f" stroked="f" strokeweight=".5pt">
              <v:textbox style="mso-fit-shape-to-text:t">
                <w:txbxContent>
                  <w:p w:rsidR="009852F5" w:rsidRDefault="00862FD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62FD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2F5" w:rsidRDefault="00862FD5">
      <w:pPr>
        <w:spacing w:before="0" w:after="0"/>
      </w:pPr>
      <w:r>
        <w:separator/>
      </w:r>
    </w:p>
  </w:footnote>
  <w:footnote w:type="continuationSeparator" w:id="0">
    <w:p w:rsidR="009852F5" w:rsidRDefault="00862F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52F5" w:rsidRDefault="00862FD5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E9528AE"/>
    <w:multiLevelType w:val="singleLevel"/>
    <w:tmpl w:val="FE9528A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</w:r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wp5p0m20sdpef5wwvrp5cs9wwsd09azs2&quot;&gt;艾加莫德-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D40420"/>
    <w:rsid w:val="B7FF979C"/>
    <w:rsid w:val="B9E6F623"/>
    <w:rsid w:val="CF4FCFA6"/>
    <w:rsid w:val="D64F7C50"/>
    <w:rsid w:val="DAF6D01E"/>
    <w:rsid w:val="DDEF4B96"/>
    <w:rsid w:val="EF6E7F84"/>
    <w:rsid w:val="F379628E"/>
    <w:rsid w:val="F3ADF495"/>
    <w:rsid w:val="FBDD8AB6"/>
    <w:rsid w:val="FBEF292B"/>
    <w:rsid w:val="FBFF570B"/>
    <w:rsid w:val="FCED39BD"/>
    <w:rsid w:val="FDFFF6C0"/>
    <w:rsid w:val="000001BE"/>
    <w:rsid w:val="00000290"/>
    <w:rsid w:val="000009A5"/>
    <w:rsid w:val="00001E88"/>
    <w:rsid w:val="000054C7"/>
    <w:rsid w:val="00005CFB"/>
    <w:rsid w:val="00010CE9"/>
    <w:rsid w:val="00011C71"/>
    <w:rsid w:val="00012345"/>
    <w:rsid w:val="000125C6"/>
    <w:rsid w:val="000152E0"/>
    <w:rsid w:val="00015D7B"/>
    <w:rsid w:val="00015E92"/>
    <w:rsid w:val="00016C57"/>
    <w:rsid w:val="00017968"/>
    <w:rsid w:val="000205A3"/>
    <w:rsid w:val="00020BB1"/>
    <w:rsid w:val="00021EC8"/>
    <w:rsid w:val="0002273A"/>
    <w:rsid w:val="000255CD"/>
    <w:rsid w:val="000258FC"/>
    <w:rsid w:val="00026867"/>
    <w:rsid w:val="00026B40"/>
    <w:rsid w:val="0003132C"/>
    <w:rsid w:val="00031383"/>
    <w:rsid w:val="00031ED6"/>
    <w:rsid w:val="0003264E"/>
    <w:rsid w:val="000342B0"/>
    <w:rsid w:val="00034304"/>
    <w:rsid w:val="00034765"/>
    <w:rsid w:val="00035434"/>
    <w:rsid w:val="000363CB"/>
    <w:rsid w:val="0003642D"/>
    <w:rsid w:val="00040BAA"/>
    <w:rsid w:val="0004248E"/>
    <w:rsid w:val="000426FA"/>
    <w:rsid w:val="00044522"/>
    <w:rsid w:val="00044716"/>
    <w:rsid w:val="00045678"/>
    <w:rsid w:val="0004569E"/>
    <w:rsid w:val="00045840"/>
    <w:rsid w:val="000458E4"/>
    <w:rsid w:val="000469CC"/>
    <w:rsid w:val="00046A0A"/>
    <w:rsid w:val="00046FE6"/>
    <w:rsid w:val="00047905"/>
    <w:rsid w:val="00051426"/>
    <w:rsid w:val="00051F9A"/>
    <w:rsid w:val="0005322E"/>
    <w:rsid w:val="0005745F"/>
    <w:rsid w:val="0006065B"/>
    <w:rsid w:val="00061676"/>
    <w:rsid w:val="00062300"/>
    <w:rsid w:val="0006244F"/>
    <w:rsid w:val="00063D84"/>
    <w:rsid w:val="0006550B"/>
    <w:rsid w:val="00065BBB"/>
    <w:rsid w:val="0006636D"/>
    <w:rsid w:val="000677D6"/>
    <w:rsid w:val="00067D49"/>
    <w:rsid w:val="0007011C"/>
    <w:rsid w:val="00072A62"/>
    <w:rsid w:val="00072E51"/>
    <w:rsid w:val="000754CE"/>
    <w:rsid w:val="00076509"/>
    <w:rsid w:val="000771E2"/>
    <w:rsid w:val="00077D53"/>
    <w:rsid w:val="00080C04"/>
    <w:rsid w:val="00081394"/>
    <w:rsid w:val="000813E6"/>
    <w:rsid w:val="00081AC2"/>
    <w:rsid w:val="000841EB"/>
    <w:rsid w:val="000856FC"/>
    <w:rsid w:val="0008702D"/>
    <w:rsid w:val="000901F6"/>
    <w:rsid w:val="00090250"/>
    <w:rsid w:val="000917CD"/>
    <w:rsid w:val="000935AC"/>
    <w:rsid w:val="0009678F"/>
    <w:rsid w:val="00097794"/>
    <w:rsid w:val="000A0611"/>
    <w:rsid w:val="000A249A"/>
    <w:rsid w:val="000A35EC"/>
    <w:rsid w:val="000A5193"/>
    <w:rsid w:val="000A5591"/>
    <w:rsid w:val="000A59D7"/>
    <w:rsid w:val="000A71F8"/>
    <w:rsid w:val="000A7DE7"/>
    <w:rsid w:val="000B03D6"/>
    <w:rsid w:val="000B068E"/>
    <w:rsid w:val="000B08C5"/>
    <w:rsid w:val="000B22C2"/>
    <w:rsid w:val="000B2FF1"/>
    <w:rsid w:val="000B34BD"/>
    <w:rsid w:val="000B3BF2"/>
    <w:rsid w:val="000B52CF"/>
    <w:rsid w:val="000B625A"/>
    <w:rsid w:val="000B6A07"/>
    <w:rsid w:val="000B6DF6"/>
    <w:rsid w:val="000C525C"/>
    <w:rsid w:val="000C5706"/>
    <w:rsid w:val="000C69D7"/>
    <w:rsid w:val="000C7E2A"/>
    <w:rsid w:val="000D08D1"/>
    <w:rsid w:val="000D103F"/>
    <w:rsid w:val="000D217B"/>
    <w:rsid w:val="000D3180"/>
    <w:rsid w:val="000D4625"/>
    <w:rsid w:val="000D5B56"/>
    <w:rsid w:val="000E02C3"/>
    <w:rsid w:val="000E0F7C"/>
    <w:rsid w:val="000E22C2"/>
    <w:rsid w:val="000E2A09"/>
    <w:rsid w:val="000E3150"/>
    <w:rsid w:val="000E3BCF"/>
    <w:rsid w:val="000E3DD2"/>
    <w:rsid w:val="000E487B"/>
    <w:rsid w:val="000E5403"/>
    <w:rsid w:val="000F0A7C"/>
    <w:rsid w:val="000F2DA8"/>
    <w:rsid w:val="000F438B"/>
    <w:rsid w:val="000F4CFB"/>
    <w:rsid w:val="000F52D7"/>
    <w:rsid w:val="000F57CC"/>
    <w:rsid w:val="000F5B21"/>
    <w:rsid w:val="000F7DAF"/>
    <w:rsid w:val="00102787"/>
    <w:rsid w:val="0010629E"/>
    <w:rsid w:val="00106ADC"/>
    <w:rsid w:val="00106F94"/>
    <w:rsid w:val="00107A56"/>
    <w:rsid w:val="001107F5"/>
    <w:rsid w:val="00110DDD"/>
    <w:rsid w:val="0011166C"/>
    <w:rsid w:val="00112809"/>
    <w:rsid w:val="0011287A"/>
    <w:rsid w:val="001132DA"/>
    <w:rsid w:val="00113C22"/>
    <w:rsid w:val="001143B4"/>
    <w:rsid w:val="00114A09"/>
    <w:rsid w:val="00115A15"/>
    <w:rsid w:val="00117666"/>
    <w:rsid w:val="001223A7"/>
    <w:rsid w:val="001224DD"/>
    <w:rsid w:val="00123555"/>
    <w:rsid w:val="00123DC0"/>
    <w:rsid w:val="00124026"/>
    <w:rsid w:val="00125971"/>
    <w:rsid w:val="00132BDC"/>
    <w:rsid w:val="00134256"/>
    <w:rsid w:val="00135755"/>
    <w:rsid w:val="00137FD9"/>
    <w:rsid w:val="00140E16"/>
    <w:rsid w:val="00141F24"/>
    <w:rsid w:val="001440FB"/>
    <w:rsid w:val="00147395"/>
    <w:rsid w:val="00147F84"/>
    <w:rsid w:val="00151A17"/>
    <w:rsid w:val="00152161"/>
    <w:rsid w:val="00153F1C"/>
    <w:rsid w:val="00153F33"/>
    <w:rsid w:val="001542BA"/>
    <w:rsid w:val="001552C9"/>
    <w:rsid w:val="00157A34"/>
    <w:rsid w:val="00157F97"/>
    <w:rsid w:val="00161229"/>
    <w:rsid w:val="00164647"/>
    <w:rsid w:val="00164994"/>
    <w:rsid w:val="00167EF2"/>
    <w:rsid w:val="0017244F"/>
    <w:rsid w:val="00172EA6"/>
    <w:rsid w:val="00174E4A"/>
    <w:rsid w:val="0017747E"/>
    <w:rsid w:val="00177D84"/>
    <w:rsid w:val="001827BD"/>
    <w:rsid w:val="00182DAD"/>
    <w:rsid w:val="0018560C"/>
    <w:rsid w:val="00186520"/>
    <w:rsid w:val="001901BB"/>
    <w:rsid w:val="0019049D"/>
    <w:rsid w:val="00190C4F"/>
    <w:rsid w:val="00194861"/>
    <w:rsid w:val="00194EED"/>
    <w:rsid w:val="001953AA"/>
    <w:rsid w:val="001964EF"/>
    <w:rsid w:val="00197510"/>
    <w:rsid w:val="001A0166"/>
    <w:rsid w:val="001A26B2"/>
    <w:rsid w:val="001A5F44"/>
    <w:rsid w:val="001A64FB"/>
    <w:rsid w:val="001A65E1"/>
    <w:rsid w:val="001A7543"/>
    <w:rsid w:val="001A7591"/>
    <w:rsid w:val="001B0CA2"/>
    <w:rsid w:val="001B1A2C"/>
    <w:rsid w:val="001B1C52"/>
    <w:rsid w:val="001B232B"/>
    <w:rsid w:val="001B34F1"/>
    <w:rsid w:val="001B45F1"/>
    <w:rsid w:val="001B4C6D"/>
    <w:rsid w:val="001B5F1E"/>
    <w:rsid w:val="001B6B39"/>
    <w:rsid w:val="001B6C66"/>
    <w:rsid w:val="001C443D"/>
    <w:rsid w:val="001C6AB9"/>
    <w:rsid w:val="001D0B0D"/>
    <w:rsid w:val="001D12E0"/>
    <w:rsid w:val="001D1A57"/>
    <w:rsid w:val="001D2B9C"/>
    <w:rsid w:val="001D362E"/>
    <w:rsid w:val="001D5C23"/>
    <w:rsid w:val="001D6086"/>
    <w:rsid w:val="001D6328"/>
    <w:rsid w:val="001E06E0"/>
    <w:rsid w:val="001E34D1"/>
    <w:rsid w:val="001E3DE0"/>
    <w:rsid w:val="001E4F08"/>
    <w:rsid w:val="001E5FE0"/>
    <w:rsid w:val="001E62E3"/>
    <w:rsid w:val="001E6F06"/>
    <w:rsid w:val="001E7146"/>
    <w:rsid w:val="001E7FBE"/>
    <w:rsid w:val="001F0F23"/>
    <w:rsid w:val="001F4C07"/>
    <w:rsid w:val="001F5ABD"/>
    <w:rsid w:val="001F5E17"/>
    <w:rsid w:val="001F6127"/>
    <w:rsid w:val="00200785"/>
    <w:rsid w:val="002010C1"/>
    <w:rsid w:val="00201D72"/>
    <w:rsid w:val="00201F65"/>
    <w:rsid w:val="002020A0"/>
    <w:rsid w:val="002050E8"/>
    <w:rsid w:val="002055A8"/>
    <w:rsid w:val="00205F6F"/>
    <w:rsid w:val="00206322"/>
    <w:rsid w:val="00210682"/>
    <w:rsid w:val="002108B3"/>
    <w:rsid w:val="00211111"/>
    <w:rsid w:val="0021322C"/>
    <w:rsid w:val="002166A1"/>
    <w:rsid w:val="00217BA1"/>
    <w:rsid w:val="0022079A"/>
    <w:rsid w:val="00220AEA"/>
    <w:rsid w:val="0022115E"/>
    <w:rsid w:val="00221507"/>
    <w:rsid w:val="00221652"/>
    <w:rsid w:val="00222331"/>
    <w:rsid w:val="002229BF"/>
    <w:rsid w:val="002231E7"/>
    <w:rsid w:val="00224206"/>
    <w:rsid w:val="0022425E"/>
    <w:rsid w:val="00225628"/>
    <w:rsid w:val="00226954"/>
    <w:rsid w:val="00230D24"/>
    <w:rsid w:val="00230DFE"/>
    <w:rsid w:val="002336F3"/>
    <w:rsid w:val="0023507F"/>
    <w:rsid w:val="00235AC2"/>
    <w:rsid w:val="00235C7B"/>
    <w:rsid w:val="002368CB"/>
    <w:rsid w:val="00237DA1"/>
    <w:rsid w:val="00240120"/>
    <w:rsid w:val="00240B5B"/>
    <w:rsid w:val="00240C10"/>
    <w:rsid w:val="00241F18"/>
    <w:rsid w:val="002425E2"/>
    <w:rsid w:val="00242B53"/>
    <w:rsid w:val="002431CC"/>
    <w:rsid w:val="0024360A"/>
    <w:rsid w:val="00243C53"/>
    <w:rsid w:val="00245219"/>
    <w:rsid w:val="00246104"/>
    <w:rsid w:val="00246E33"/>
    <w:rsid w:val="002509B6"/>
    <w:rsid w:val="0025166C"/>
    <w:rsid w:val="0025284C"/>
    <w:rsid w:val="002530A6"/>
    <w:rsid w:val="00254495"/>
    <w:rsid w:val="0025485C"/>
    <w:rsid w:val="0025667C"/>
    <w:rsid w:val="00257F75"/>
    <w:rsid w:val="00260A71"/>
    <w:rsid w:val="002614D5"/>
    <w:rsid w:val="002618C5"/>
    <w:rsid w:val="00261D89"/>
    <w:rsid w:val="002629A3"/>
    <w:rsid w:val="002637C2"/>
    <w:rsid w:val="0026556A"/>
    <w:rsid w:val="00265660"/>
    <w:rsid w:val="00265778"/>
    <w:rsid w:val="00266023"/>
    <w:rsid w:val="002677A0"/>
    <w:rsid w:val="00267D18"/>
    <w:rsid w:val="00267F74"/>
    <w:rsid w:val="00270299"/>
    <w:rsid w:val="00276048"/>
    <w:rsid w:val="002800EE"/>
    <w:rsid w:val="0028089B"/>
    <w:rsid w:val="00281EAB"/>
    <w:rsid w:val="00282259"/>
    <w:rsid w:val="002822B9"/>
    <w:rsid w:val="00282F95"/>
    <w:rsid w:val="00283E92"/>
    <w:rsid w:val="00283EE3"/>
    <w:rsid w:val="002844B5"/>
    <w:rsid w:val="002868E2"/>
    <w:rsid w:val="002869C3"/>
    <w:rsid w:val="00286F17"/>
    <w:rsid w:val="002922D7"/>
    <w:rsid w:val="002936E4"/>
    <w:rsid w:val="00294996"/>
    <w:rsid w:val="0029507E"/>
    <w:rsid w:val="00296341"/>
    <w:rsid w:val="00296B88"/>
    <w:rsid w:val="00296E1F"/>
    <w:rsid w:val="00296F45"/>
    <w:rsid w:val="0029777B"/>
    <w:rsid w:val="002A1A6B"/>
    <w:rsid w:val="002A1E0F"/>
    <w:rsid w:val="002A240F"/>
    <w:rsid w:val="002A260D"/>
    <w:rsid w:val="002A2F83"/>
    <w:rsid w:val="002A4C1B"/>
    <w:rsid w:val="002A583B"/>
    <w:rsid w:val="002A7104"/>
    <w:rsid w:val="002B10DB"/>
    <w:rsid w:val="002B2DD3"/>
    <w:rsid w:val="002B41E7"/>
    <w:rsid w:val="002B5199"/>
    <w:rsid w:val="002B6F97"/>
    <w:rsid w:val="002B73EF"/>
    <w:rsid w:val="002B772A"/>
    <w:rsid w:val="002B78B4"/>
    <w:rsid w:val="002C165A"/>
    <w:rsid w:val="002C3360"/>
    <w:rsid w:val="002C5347"/>
    <w:rsid w:val="002C5FB1"/>
    <w:rsid w:val="002C74CA"/>
    <w:rsid w:val="002C7703"/>
    <w:rsid w:val="002D01E5"/>
    <w:rsid w:val="002D270A"/>
    <w:rsid w:val="002D622E"/>
    <w:rsid w:val="002D7576"/>
    <w:rsid w:val="002D763C"/>
    <w:rsid w:val="002E0966"/>
    <w:rsid w:val="002E18C6"/>
    <w:rsid w:val="002E1D32"/>
    <w:rsid w:val="002E21E5"/>
    <w:rsid w:val="002E2320"/>
    <w:rsid w:val="002E418F"/>
    <w:rsid w:val="002E4331"/>
    <w:rsid w:val="002E66F5"/>
    <w:rsid w:val="002F0139"/>
    <w:rsid w:val="002F02B9"/>
    <w:rsid w:val="002F0CC3"/>
    <w:rsid w:val="002F107A"/>
    <w:rsid w:val="002F185E"/>
    <w:rsid w:val="002F2A9E"/>
    <w:rsid w:val="002F300C"/>
    <w:rsid w:val="002F4ED2"/>
    <w:rsid w:val="002F6868"/>
    <w:rsid w:val="002F6A50"/>
    <w:rsid w:val="002F744D"/>
    <w:rsid w:val="003028BC"/>
    <w:rsid w:val="0030344D"/>
    <w:rsid w:val="00303759"/>
    <w:rsid w:val="00303B1E"/>
    <w:rsid w:val="00303DE6"/>
    <w:rsid w:val="003043C2"/>
    <w:rsid w:val="00305556"/>
    <w:rsid w:val="0030686E"/>
    <w:rsid w:val="00306F1E"/>
    <w:rsid w:val="00306F46"/>
    <w:rsid w:val="00310124"/>
    <w:rsid w:val="00310BE3"/>
    <w:rsid w:val="00313C96"/>
    <w:rsid w:val="00314716"/>
    <w:rsid w:val="0031527A"/>
    <w:rsid w:val="00315511"/>
    <w:rsid w:val="00321CED"/>
    <w:rsid w:val="00322306"/>
    <w:rsid w:val="00323B22"/>
    <w:rsid w:val="0032501B"/>
    <w:rsid w:val="00325318"/>
    <w:rsid w:val="00327181"/>
    <w:rsid w:val="00330463"/>
    <w:rsid w:val="00331728"/>
    <w:rsid w:val="00333958"/>
    <w:rsid w:val="00336B8B"/>
    <w:rsid w:val="00337D2E"/>
    <w:rsid w:val="0034188D"/>
    <w:rsid w:val="00342433"/>
    <w:rsid w:val="00342ABA"/>
    <w:rsid w:val="00343092"/>
    <w:rsid w:val="003434D5"/>
    <w:rsid w:val="00343775"/>
    <w:rsid w:val="00343D99"/>
    <w:rsid w:val="003456FB"/>
    <w:rsid w:val="00346461"/>
    <w:rsid w:val="00346B5A"/>
    <w:rsid w:val="003502DE"/>
    <w:rsid w:val="00350777"/>
    <w:rsid w:val="00350F6F"/>
    <w:rsid w:val="00351E5E"/>
    <w:rsid w:val="003533A9"/>
    <w:rsid w:val="003544FB"/>
    <w:rsid w:val="003550C9"/>
    <w:rsid w:val="00356DD4"/>
    <w:rsid w:val="00357468"/>
    <w:rsid w:val="00357FC0"/>
    <w:rsid w:val="00361850"/>
    <w:rsid w:val="003648CD"/>
    <w:rsid w:val="003657C4"/>
    <w:rsid w:val="00365D63"/>
    <w:rsid w:val="0036793B"/>
    <w:rsid w:val="003700BA"/>
    <w:rsid w:val="00370222"/>
    <w:rsid w:val="00370303"/>
    <w:rsid w:val="00371DC2"/>
    <w:rsid w:val="00372054"/>
    <w:rsid w:val="00372682"/>
    <w:rsid w:val="003735F3"/>
    <w:rsid w:val="003743AD"/>
    <w:rsid w:val="00376CC5"/>
    <w:rsid w:val="00376E98"/>
    <w:rsid w:val="0037772C"/>
    <w:rsid w:val="0038013A"/>
    <w:rsid w:val="003851F6"/>
    <w:rsid w:val="00385B85"/>
    <w:rsid w:val="0038672F"/>
    <w:rsid w:val="00386AC6"/>
    <w:rsid w:val="0038713F"/>
    <w:rsid w:val="003871D9"/>
    <w:rsid w:val="003902DA"/>
    <w:rsid w:val="00390796"/>
    <w:rsid w:val="00392B35"/>
    <w:rsid w:val="003939CC"/>
    <w:rsid w:val="0039479E"/>
    <w:rsid w:val="00396721"/>
    <w:rsid w:val="0039693B"/>
    <w:rsid w:val="0039696F"/>
    <w:rsid w:val="003A098D"/>
    <w:rsid w:val="003A11C5"/>
    <w:rsid w:val="003A22E4"/>
    <w:rsid w:val="003A2AD6"/>
    <w:rsid w:val="003A2EFD"/>
    <w:rsid w:val="003A30A2"/>
    <w:rsid w:val="003A3BF4"/>
    <w:rsid w:val="003A4129"/>
    <w:rsid w:val="003A44AC"/>
    <w:rsid w:val="003A47EE"/>
    <w:rsid w:val="003A5009"/>
    <w:rsid w:val="003A52AF"/>
    <w:rsid w:val="003A6E85"/>
    <w:rsid w:val="003A7619"/>
    <w:rsid w:val="003B0CA2"/>
    <w:rsid w:val="003B1FE7"/>
    <w:rsid w:val="003B3ABA"/>
    <w:rsid w:val="003B3C40"/>
    <w:rsid w:val="003B3CF3"/>
    <w:rsid w:val="003B4E96"/>
    <w:rsid w:val="003B5B4F"/>
    <w:rsid w:val="003B7042"/>
    <w:rsid w:val="003B70E2"/>
    <w:rsid w:val="003B77D8"/>
    <w:rsid w:val="003C191E"/>
    <w:rsid w:val="003C33C1"/>
    <w:rsid w:val="003C3E42"/>
    <w:rsid w:val="003C5F9A"/>
    <w:rsid w:val="003C78E4"/>
    <w:rsid w:val="003D01D0"/>
    <w:rsid w:val="003D121C"/>
    <w:rsid w:val="003D1D71"/>
    <w:rsid w:val="003D1F1E"/>
    <w:rsid w:val="003D2F2D"/>
    <w:rsid w:val="003D6289"/>
    <w:rsid w:val="003D7A09"/>
    <w:rsid w:val="003D7DC0"/>
    <w:rsid w:val="003E02BA"/>
    <w:rsid w:val="003E0924"/>
    <w:rsid w:val="003E42CA"/>
    <w:rsid w:val="003E445A"/>
    <w:rsid w:val="003E4A4D"/>
    <w:rsid w:val="003E4B59"/>
    <w:rsid w:val="003E52BC"/>
    <w:rsid w:val="003E64C0"/>
    <w:rsid w:val="003F06F8"/>
    <w:rsid w:val="003F16BA"/>
    <w:rsid w:val="003F18D3"/>
    <w:rsid w:val="003F1F40"/>
    <w:rsid w:val="003F298F"/>
    <w:rsid w:val="003F3DC0"/>
    <w:rsid w:val="003F5AF4"/>
    <w:rsid w:val="003F770F"/>
    <w:rsid w:val="003F77A2"/>
    <w:rsid w:val="00400768"/>
    <w:rsid w:val="00401456"/>
    <w:rsid w:val="00401590"/>
    <w:rsid w:val="00401DB2"/>
    <w:rsid w:val="00402A53"/>
    <w:rsid w:val="00402BB6"/>
    <w:rsid w:val="0040341A"/>
    <w:rsid w:val="00403CD4"/>
    <w:rsid w:val="00404320"/>
    <w:rsid w:val="0040532E"/>
    <w:rsid w:val="00405E0E"/>
    <w:rsid w:val="00407532"/>
    <w:rsid w:val="004102CF"/>
    <w:rsid w:val="00414E6F"/>
    <w:rsid w:val="0041731F"/>
    <w:rsid w:val="00422DC5"/>
    <w:rsid w:val="00423970"/>
    <w:rsid w:val="00424209"/>
    <w:rsid w:val="004266EB"/>
    <w:rsid w:val="00426BA3"/>
    <w:rsid w:val="00433554"/>
    <w:rsid w:val="00435F01"/>
    <w:rsid w:val="004372E4"/>
    <w:rsid w:val="004415F4"/>
    <w:rsid w:val="00441C32"/>
    <w:rsid w:val="00442763"/>
    <w:rsid w:val="00442A38"/>
    <w:rsid w:val="00444394"/>
    <w:rsid w:val="00444A44"/>
    <w:rsid w:val="00445FC3"/>
    <w:rsid w:val="0044694D"/>
    <w:rsid w:val="00446E4C"/>
    <w:rsid w:val="004501F3"/>
    <w:rsid w:val="004514E0"/>
    <w:rsid w:val="00452163"/>
    <w:rsid w:val="0045242F"/>
    <w:rsid w:val="00452683"/>
    <w:rsid w:val="004526DC"/>
    <w:rsid w:val="00452E8F"/>
    <w:rsid w:val="004530E6"/>
    <w:rsid w:val="00453658"/>
    <w:rsid w:val="004544F2"/>
    <w:rsid w:val="00454811"/>
    <w:rsid w:val="00454975"/>
    <w:rsid w:val="00455FF3"/>
    <w:rsid w:val="0045664F"/>
    <w:rsid w:val="004620B2"/>
    <w:rsid w:val="004630A8"/>
    <w:rsid w:val="00463E3D"/>
    <w:rsid w:val="004645AE"/>
    <w:rsid w:val="00464854"/>
    <w:rsid w:val="00465020"/>
    <w:rsid w:val="004660F4"/>
    <w:rsid w:val="00472997"/>
    <w:rsid w:val="00477D0D"/>
    <w:rsid w:val="0048141A"/>
    <w:rsid w:val="00481A72"/>
    <w:rsid w:val="00482419"/>
    <w:rsid w:val="00482F70"/>
    <w:rsid w:val="0048430A"/>
    <w:rsid w:val="004874FD"/>
    <w:rsid w:val="00490E6C"/>
    <w:rsid w:val="00491A4E"/>
    <w:rsid w:val="00492EAB"/>
    <w:rsid w:val="0049602F"/>
    <w:rsid w:val="004966CB"/>
    <w:rsid w:val="004A1336"/>
    <w:rsid w:val="004A3124"/>
    <w:rsid w:val="004A3350"/>
    <w:rsid w:val="004A359D"/>
    <w:rsid w:val="004A46B7"/>
    <w:rsid w:val="004A6BF3"/>
    <w:rsid w:val="004B11C3"/>
    <w:rsid w:val="004B13EC"/>
    <w:rsid w:val="004B1A9A"/>
    <w:rsid w:val="004B29C7"/>
    <w:rsid w:val="004B35FB"/>
    <w:rsid w:val="004B450D"/>
    <w:rsid w:val="004B54CA"/>
    <w:rsid w:val="004B6D84"/>
    <w:rsid w:val="004B6D8D"/>
    <w:rsid w:val="004C43AF"/>
    <w:rsid w:val="004C4DAC"/>
    <w:rsid w:val="004C59E3"/>
    <w:rsid w:val="004C5DBE"/>
    <w:rsid w:val="004C67DA"/>
    <w:rsid w:val="004C704F"/>
    <w:rsid w:val="004D1FB8"/>
    <w:rsid w:val="004D2DAE"/>
    <w:rsid w:val="004D3E33"/>
    <w:rsid w:val="004D5368"/>
    <w:rsid w:val="004D7136"/>
    <w:rsid w:val="004D7C59"/>
    <w:rsid w:val="004D7F8B"/>
    <w:rsid w:val="004E0136"/>
    <w:rsid w:val="004E18F5"/>
    <w:rsid w:val="004E356F"/>
    <w:rsid w:val="004E46A0"/>
    <w:rsid w:val="004E584A"/>
    <w:rsid w:val="004E5F83"/>
    <w:rsid w:val="004E71C6"/>
    <w:rsid w:val="004F08D6"/>
    <w:rsid w:val="004F3A87"/>
    <w:rsid w:val="004F57B1"/>
    <w:rsid w:val="004F72AB"/>
    <w:rsid w:val="004F7C25"/>
    <w:rsid w:val="004F7D3A"/>
    <w:rsid w:val="00500E5C"/>
    <w:rsid w:val="0050235A"/>
    <w:rsid w:val="00502947"/>
    <w:rsid w:val="00502CAF"/>
    <w:rsid w:val="00504EAA"/>
    <w:rsid w:val="005075A4"/>
    <w:rsid w:val="00510770"/>
    <w:rsid w:val="00510A9A"/>
    <w:rsid w:val="00511441"/>
    <w:rsid w:val="005121E2"/>
    <w:rsid w:val="00512283"/>
    <w:rsid w:val="00512CD5"/>
    <w:rsid w:val="005141A8"/>
    <w:rsid w:val="00514E32"/>
    <w:rsid w:val="00515E09"/>
    <w:rsid w:val="00517826"/>
    <w:rsid w:val="005208D4"/>
    <w:rsid w:val="00520FFD"/>
    <w:rsid w:val="00521705"/>
    <w:rsid w:val="0052252B"/>
    <w:rsid w:val="005248C6"/>
    <w:rsid w:val="00524951"/>
    <w:rsid w:val="005250F2"/>
    <w:rsid w:val="00525682"/>
    <w:rsid w:val="00526199"/>
    <w:rsid w:val="005264CC"/>
    <w:rsid w:val="005264E8"/>
    <w:rsid w:val="005326F3"/>
    <w:rsid w:val="005334F1"/>
    <w:rsid w:val="005352A3"/>
    <w:rsid w:val="005355DC"/>
    <w:rsid w:val="00535F42"/>
    <w:rsid w:val="00537FD2"/>
    <w:rsid w:val="005401D3"/>
    <w:rsid w:val="0054547E"/>
    <w:rsid w:val="00545CA7"/>
    <w:rsid w:val="005467C9"/>
    <w:rsid w:val="00550CCA"/>
    <w:rsid w:val="00550F01"/>
    <w:rsid w:val="00551B3F"/>
    <w:rsid w:val="005530B2"/>
    <w:rsid w:val="005538E4"/>
    <w:rsid w:val="00553DB3"/>
    <w:rsid w:val="0055575A"/>
    <w:rsid w:val="005578A9"/>
    <w:rsid w:val="0056195F"/>
    <w:rsid w:val="005628F2"/>
    <w:rsid w:val="00563030"/>
    <w:rsid w:val="00565B48"/>
    <w:rsid w:val="0056702F"/>
    <w:rsid w:val="00571D79"/>
    <w:rsid w:val="00571F1F"/>
    <w:rsid w:val="00574536"/>
    <w:rsid w:val="005749E5"/>
    <w:rsid w:val="00575A8E"/>
    <w:rsid w:val="005766F8"/>
    <w:rsid w:val="00576876"/>
    <w:rsid w:val="005820CF"/>
    <w:rsid w:val="0058350F"/>
    <w:rsid w:val="00586A0A"/>
    <w:rsid w:val="00587672"/>
    <w:rsid w:val="00590461"/>
    <w:rsid w:val="0059445D"/>
    <w:rsid w:val="00594C6F"/>
    <w:rsid w:val="00595696"/>
    <w:rsid w:val="00597636"/>
    <w:rsid w:val="005A0745"/>
    <w:rsid w:val="005A1D84"/>
    <w:rsid w:val="005A2E5B"/>
    <w:rsid w:val="005A4BE9"/>
    <w:rsid w:val="005A70EA"/>
    <w:rsid w:val="005A7D24"/>
    <w:rsid w:val="005A7E87"/>
    <w:rsid w:val="005B09E6"/>
    <w:rsid w:val="005B23C7"/>
    <w:rsid w:val="005B31E9"/>
    <w:rsid w:val="005B3ADB"/>
    <w:rsid w:val="005B66CA"/>
    <w:rsid w:val="005C001D"/>
    <w:rsid w:val="005C1502"/>
    <w:rsid w:val="005C305E"/>
    <w:rsid w:val="005C37C7"/>
    <w:rsid w:val="005C3963"/>
    <w:rsid w:val="005C3D34"/>
    <w:rsid w:val="005C775B"/>
    <w:rsid w:val="005C7FDE"/>
    <w:rsid w:val="005D041F"/>
    <w:rsid w:val="005D0966"/>
    <w:rsid w:val="005D16EF"/>
    <w:rsid w:val="005D1840"/>
    <w:rsid w:val="005D2933"/>
    <w:rsid w:val="005D35E4"/>
    <w:rsid w:val="005D40AC"/>
    <w:rsid w:val="005D6054"/>
    <w:rsid w:val="005D63C6"/>
    <w:rsid w:val="005D734B"/>
    <w:rsid w:val="005D76DE"/>
    <w:rsid w:val="005D781B"/>
    <w:rsid w:val="005D7910"/>
    <w:rsid w:val="005E064F"/>
    <w:rsid w:val="005E0BF6"/>
    <w:rsid w:val="005E1A7A"/>
    <w:rsid w:val="005E27B4"/>
    <w:rsid w:val="005E2C4C"/>
    <w:rsid w:val="005E3773"/>
    <w:rsid w:val="005E3925"/>
    <w:rsid w:val="005E4ADC"/>
    <w:rsid w:val="005E52D2"/>
    <w:rsid w:val="005E676D"/>
    <w:rsid w:val="005E7C76"/>
    <w:rsid w:val="005F0BE3"/>
    <w:rsid w:val="005F0F3C"/>
    <w:rsid w:val="005F141F"/>
    <w:rsid w:val="005F1677"/>
    <w:rsid w:val="005F1B37"/>
    <w:rsid w:val="005F1C38"/>
    <w:rsid w:val="005F4F9F"/>
    <w:rsid w:val="005F5A20"/>
    <w:rsid w:val="005F5AE9"/>
    <w:rsid w:val="005F6E92"/>
    <w:rsid w:val="005F79BF"/>
    <w:rsid w:val="005F7FA8"/>
    <w:rsid w:val="00600074"/>
    <w:rsid w:val="00602208"/>
    <w:rsid w:val="00602BA6"/>
    <w:rsid w:val="006068A7"/>
    <w:rsid w:val="0060737D"/>
    <w:rsid w:val="00607CA5"/>
    <w:rsid w:val="0061023B"/>
    <w:rsid w:val="006102BF"/>
    <w:rsid w:val="00614C68"/>
    <w:rsid w:val="00615AA5"/>
    <w:rsid w:val="00620015"/>
    <w:rsid w:val="0062072E"/>
    <w:rsid w:val="0062154F"/>
    <w:rsid w:val="00621E7C"/>
    <w:rsid w:val="006230F7"/>
    <w:rsid w:val="00624E23"/>
    <w:rsid w:val="00625C66"/>
    <w:rsid w:val="00626026"/>
    <w:rsid w:val="00626048"/>
    <w:rsid w:val="00626B90"/>
    <w:rsid w:val="006271CA"/>
    <w:rsid w:val="006277C1"/>
    <w:rsid w:val="0063018A"/>
    <w:rsid w:val="00631A8C"/>
    <w:rsid w:val="00635886"/>
    <w:rsid w:val="00635B2C"/>
    <w:rsid w:val="00636993"/>
    <w:rsid w:val="00636B13"/>
    <w:rsid w:val="00637876"/>
    <w:rsid w:val="00637890"/>
    <w:rsid w:val="00641199"/>
    <w:rsid w:val="00641B08"/>
    <w:rsid w:val="00643C25"/>
    <w:rsid w:val="00645301"/>
    <w:rsid w:val="006458FA"/>
    <w:rsid w:val="006461F5"/>
    <w:rsid w:val="00646373"/>
    <w:rsid w:val="00647FDD"/>
    <w:rsid w:val="00651CA2"/>
    <w:rsid w:val="00651E60"/>
    <w:rsid w:val="0065208E"/>
    <w:rsid w:val="00652E9C"/>
    <w:rsid w:val="00653D60"/>
    <w:rsid w:val="0065519B"/>
    <w:rsid w:val="00656F67"/>
    <w:rsid w:val="00660486"/>
    <w:rsid w:val="00660D05"/>
    <w:rsid w:val="00661160"/>
    <w:rsid w:val="006627BE"/>
    <w:rsid w:val="006641C3"/>
    <w:rsid w:val="00664486"/>
    <w:rsid w:val="006659FA"/>
    <w:rsid w:val="00667CE1"/>
    <w:rsid w:val="00670E75"/>
    <w:rsid w:val="00671D9A"/>
    <w:rsid w:val="006722B1"/>
    <w:rsid w:val="00673952"/>
    <w:rsid w:val="00673EDA"/>
    <w:rsid w:val="0067549A"/>
    <w:rsid w:val="00675B96"/>
    <w:rsid w:val="00681FB0"/>
    <w:rsid w:val="00681FB4"/>
    <w:rsid w:val="00682745"/>
    <w:rsid w:val="00686C9D"/>
    <w:rsid w:val="006879FB"/>
    <w:rsid w:val="0069582C"/>
    <w:rsid w:val="00695EBC"/>
    <w:rsid w:val="00696598"/>
    <w:rsid w:val="0069732C"/>
    <w:rsid w:val="006974EE"/>
    <w:rsid w:val="006A0970"/>
    <w:rsid w:val="006A1C9A"/>
    <w:rsid w:val="006A4D2E"/>
    <w:rsid w:val="006A53AF"/>
    <w:rsid w:val="006A600C"/>
    <w:rsid w:val="006A6C83"/>
    <w:rsid w:val="006A6E3D"/>
    <w:rsid w:val="006A7661"/>
    <w:rsid w:val="006A76FA"/>
    <w:rsid w:val="006B143B"/>
    <w:rsid w:val="006B1FFA"/>
    <w:rsid w:val="006B2D5B"/>
    <w:rsid w:val="006B63DD"/>
    <w:rsid w:val="006B695A"/>
    <w:rsid w:val="006B6C5D"/>
    <w:rsid w:val="006B7D14"/>
    <w:rsid w:val="006C07EC"/>
    <w:rsid w:val="006C186D"/>
    <w:rsid w:val="006C277C"/>
    <w:rsid w:val="006C375B"/>
    <w:rsid w:val="006C3974"/>
    <w:rsid w:val="006C39BA"/>
    <w:rsid w:val="006C4AF9"/>
    <w:rsid w:val="006C5B3F"/>
    <w:rsid w:val="006C5DB9"/>
    <w:rsid w:val="006C6109"/>
    <w:rsid w:val="006D0B93"/>
    <w:rsid w:val="006D0D7C"/>
    <w:rsid w:val="006D0F2E"/>
    <w:rsid w:val="006D1103"/>
    <w:rsid w:val="006D1A50"/>
    <w:rsid w:val="006D3DC8"/>
    <w:rsid w:val="006D5B93"/>
    <w:rsid w:val="006D621B"/>
    <w:rsid w:val="006D666E"/>
    <w:rsid w:val="006D6CB0"/>
    <w:rsid w:val="006E18DE"/>
    <w:rsid w:val="006E37C6"/>
    <w:rsid w:val="006E54C5"/>
    <w:rsid w:val="006E645A"/>
    <w:rsid w:val="006E6AC3"/>
    <w:rsid w:val="006F0AD1"/>
    <w:rsid w:val="006F19FC"/>
    <w:rsid w:val="006F2A9B"/>
    <w:rsid w:val="006F2D4C"/>
    <w:rsid w:val="006F363E"/>
    <w:rsid w:val="006F383A"/>
    <w:rsid w:val="006F3EC6"/>
    <w:rsid w:val="006F5516"/>
    <w:rsid w:val="006F6757"/>
    <w:rsid w:val="00701E1F"/>
    <w:rsid w:val="00702DF7"/>
    <w:rsid w:val="00703882"/>
    <w:rsid w:val="00704047"/>
    <w:rsid w:val="00704C0E"/>
    <w:rsid w:val="00705FF7"/>
    <w:rsid w:val="00707B4E"/>
    <w:rsid w:val="0071044A"/>
    <w:rsid w:val="00711CBB"/>
    <w:rsid w:val="00712124"/>
    <w:rsid w:val="007121C6"/>
    <w:rsid w:val="0071368C"/>
    <w:rsid w:val="007146E6"/>
    <w:rsid w:val="00716EF5"/>
    <w:rsid w:val="007177B2"/>
    <w:rsid w:val="00720508"/>
    <w:rsid w:val="00720CF4"/>
    <w:rsid w:val="007228A3"/>
    <w:rsid w:val="007228EC"/>
    <w:rsid w:val="007233BD"/>
    <w:rsid w:val="007245F0"/>
    <w:rsid w:val="0072556B"/>
    <w:rsid w:val="00725A7D"/>
    <w:rsid w:val="00725BB1"/>
    <w:rsid w:val="00726162"/>
    <w:rsid w:val="00727093"/>
    <w:rsid w:val="007272F1"/>
    <w:rsid w:val="0072772E"/>
    <w:rsid w:val="00727E10"/>
    <w:rsid w:val="0073085C"/>
    <w:rsid w:val="0073103F"/>
    <w:rsid w:val="0073393F"/>
    <w:rsid w:val="00735B45"/>
    <w:rsid w:val="00742E5F"/>
    <w:rsid w:val="0074474F"/>
    <w:rsid w:val="00745645"/>
    <w:rsid w:val="007459C9"/>
    <w:rsid w:val="00746505"/>
    <w:rsid w:val="0075228A"/>
    <w:rsid w:val="0075241C"/>
    <w:rsid w:val="00752FD1"/>
    <w:rsid w:val="00754937"/>
    <w:rsid w:val="00754C01"/>
    <w:rsid w:val="00754C57"/>
    <w:rsid w:val="0075738A"/>
    <w:rsid w:val="00757F99"/>
    <w:rsid w:val="00760ADA"/>
    <w:rsid w:val="00764CDA"/>
    <w:rsid w:val="00766147"/>
    <w:rsid w:val="00766CF7"/>
    <w:rsid w:val="00770548"/>
    <w:rsid w:val="00770D70"/>
    <w:rsid w:val="007711F3"/>
    <w:rsid w:val="00772715"/>
    <w:rsid w:val="00774F26"/>
    <w:rsid w:val="00776C4D"/>
    <w:rsid w:val="00777074"/>
    <w:rsid w:val="007774F9"/>
    <w:rsid w:val="00780E5A"/>
    <w:rsid w:val="00783C9B"/>
    <w:rsid w:val="0078492F"/>
    <w:rsid w:val="00784E2C"/>
    <w:rsid w:val="00787C69"/>
    <w:rsid w:val="007905BD"/>
    <w:rsid w:val="00790722"/>
    <w:rsid w:val="00790BB3"/>
    <w:rsid w:val="00790DF4"/>
    <w:rsid w:val="00790EB2"/>
    <w:rsid w:val="00791E59"/>
    <w:rsid w:val="00792043"/>
    <w:rsid w:val="0079236E"/>
    <w:rsid w:val="007926BD"/>
    <w:rsid w:val="0079290C"/>
    <w:rsid w:val="007929E3"/>
    <w:rsid w:val="0079345C"/>
    <w:rsid w:val="00793A5B"/>
    <w:rsid w:val="00793B0D"/>
    <w:rsid w:val="00793B75"/>
    <w:rsid w:val="007945D8"/>
    <w:rsid w:val="00796340"/>
    <w:rsid w:val="007966C7"/>
    <w:rsid w:val="00797B8A"/>
    <w:rsid w:val="00797EDD"/>
    <w:rsid w:val="007A1FC6"/>
    <w:rsid w:val="007A3464"/>
    <w:rsid w:val="007A3936"/>
    <w:rsid w:val="007A54F6"/>
    <w:rsid w:val="007A58B7"/>
    <w:rsid w:val="007B0322"/>
    <w:rsid w:val="007B0AD6"/>
    <w:rsid w:val="007B4B63"/>
    <w:rsid w:val="007B5CE1"/>
    <w:rsid w:val="007B7072"/>
    <w:rsid w:val="007B7782"/>
    <w:rsid w:val="007C0268"/>
    <w:rsid w:val="007C0E3F"/>
    <w:rsid w:val="007C206C"/>
    <w:rsid w:val="007C2377"/>
    <w:rsid w:val="007C2A41"/>
    <w:rsid w:val="007C2C27"/>
    <w:rsid w:val="007C5729"/>
    <w:rsid w:val="007C5E12"/>
    <w:rsid w:val="007D0866"/>
    <w:rsid w:val="007D0B51"/>
    <w:rsid w:val="007D207B"/>
    <w:rsid w:val="007D2155"/>
    <w:rsid w:val="007D450A"/>
    <w:rsid w:val="007D4FD6"/>
    <w:rsid w:val="007E0066"/>
    <w:rsid w:val="007E102A"/>
    <w:rsid w:val="007E2342"/>
    <w:rsid w:val="007E2DF9"/>
    <w:rsid w:val="007E2F85"/>
    <w:rsid w:val="007E3561"/>
    <w:rsid w:val="007E44FC"/>
    <w:rsid w:val="007E4602"/>
    <w:rsid w:val="007E4F10"/>
    <w:rsid w:val="007E5F9D"/>
    <w:rsid w:val="007E6DB4"/>
    <w:rsid w:val="007E7482"/>
    <w:rsid w:val="007F08CF"/>
    <w:rsid w:val="007F100A"/>
    <w:rsid w:val="007F381B"/>
    <w:rsid w:val="007F3B42"/>
    <w:rsid w:val="007F671E"/>
    <w:rsid w:val="008004A5"/>
    <w:rsid w:val="0080157D"/>
    <w:rsid w:val="00802DD3"/>
    <w:rsid w:val="00803363"/>
    <w:rsid w:val="00804D87"/>
    <w:rsid w:val="00805421"/>
    <w:rsid w:val="00805EBE"/>
    <w:rsid w:val="00806DCA"/>
    <w:rsid w:val="00807010"/>
    <w:rsid w:val="00807C7E"/>
    <w:rsid w:val="00810AE0"/>
    <w:rsid w:val="008111E4"/>
    <w:rsid w:val="00812BDB"/>
    <w:rsid w:val="0081301C"/>
    <w:rsid w:val="00816C39"/>
    <w:rsid w:val="00817DD6"/>
    <w:rsid w:val="00820078"/>
    <w:rsid w:val="0082039C"/>
    <w:rsid w:val="008205A6"/>
    <w:rsid w:val="00820D13"/>
    <w:rsid w:val="0082196A"/>
    <w:rsid w:val="00822A20"/>
    <w:rsid w:val="008272AB"/>
    <w:rsid w:val="00827B90"/>
    <w:rsid w:val="00830786"/>
    <w:rsid w:val="0083119B"/>
    <w:rsid w:val="00831FDC"/>
    <w:rsid w:val="00834343"/>
    <w:rsid w:val="00834CA8"/>
    <w:rsid w:val="00834F81"/>
    <w:rsid w:val="00835D3E"/>
    <w:rsid w:val="00836442"/>
    <w:rsid w:val="0083674F"/>
    <w:rsid w:val="008405A1"/>
    <w:rsid w:val="0084325C"/>
    <w:rsid w:val="00843D6C"/>
    <w:rsid w:val="008446E5"/>
    <w:rsid w:val="00846795"/>
    <w:rsid w:val="00846DCF"/>
    <w:rsid w:val="0084707B"/>
    <w:rsid w:val="008474EA"/>
    <w:rsid w:val="00851F20"/>
    <w:rsid w:val="0085313D"/>
    <w:rsid w:val="00853FEA"/>
    <w:rsid w:val="00854063"/>
    <w:rsid w:val="008610BF"/>
    <w:rsid w:val="008629A9"/>
    <w:rsid w:val="00862FD5"/>
    <w:rsid w:val="00872A9C"/>
    <w:rsid w:val="008732E5"/>
    <w:rsid w:val="00873CDE"/>
    <w:rsid w:val="00873FE5"/>
    <w:rsid w:val="00874A7C"/>
    <w:rsid w:val="00875019"/>
    <w:rsid w:val="008752BB"/>
    <w:rsid w:val="008775E0"/>
    <w:rsid w:val="00877891"/>
    <w:rsid w:val="008804D8"/>
    <w:rsid w:val="0088106C"/>
    <w:rsid w:val="008822E1"/>
    <w:rsid w:val="00884C7F"/>
    <w:rsid w:val="0088513A"/>
    <w:rsid w:val="008856F4"/>
    <w:rsid w:val="00885751"/>
    <w:rsid w:val="008870BA"/>
    <w:rsid w:val="00887292"/>
    <w:rsid w:val="00893C19"/>
    <w:rsid w:val="00894209"/>
    <w:rsid w:val="00895308"/>
    <w:rsid w:val="008975F7"/>
    <w:rsid w:val="008A01F5"/>
    <w:rsid w:val="008A0240"/>
    <w:rsid w:val="008A116D"/>
    <w:rsid w:val="008A1ACD"/>
    <w:rsid w:val="008A2ACA"/>
    <w:rsid w:val="008A3114"/>
    <w:rsid w:val="008A401F"/>
    <w:rsid w:val="008A454B"/>
    <w:rsid w:val="008A52A1"/>
    <w:rsid w:val="008B07D0"/>
    <w:rsid w:val="008B0F52"/>
    <w:rsid w:val="008B1DDF"/>
    <w:rsid w:val="008B3D4A"/>
    <w:rsid w:val="008B3EF9"/>
    <w:rsid w:val="008B5894"/>
    <w:rsid w:val="008B672E"/>
    <w:rsid w:val="008B6BBC"/>
    <w:rsid w:val="008B7BE2"/>
    <w:rsid w:val="008B7CF1"/>
    <w:rsid w:val="008C1E78"/>
    <w:rsid w:val="008C2245"/>
    <w:rsid w:val="008C46AD"/>
    <w:rsid w:val="008C476D"/>
    <w:rsid w:val="008C5918"/>
    <w:rsid w:val="008C5C79"/>
    <w:rsid w:val="008C5D2B"/>
    <w:rsid w:val="008C62DA"/>
    <w:rsid w:val="008C6C49"/>
    <w:rsid w:val="008C6C82"/>
    <w:rsid w:val="008C6DDD"/>
    <w:rsid w:val="008C72A3"/>
    <w:rsid w:val="008D0F60"/>
    <w:rsid w:val="008D1040"/>
    <w:rsid w:val="008D1313"/>
    <w:rsid w:val="008D2817"/>
    <w:rsid w:val="008D45CA"/>
    <w:rsid w:val="008D4950"/>
    <w:rsid w:val="008D6C8D"/>
    <w:rsid w:val="008D71E5"/>
    <w:rsid w:val="008E02CD"/>
    <w:rsid w:val="008E1EAC"/>
    <w:rsid w:val="008E2B54"/>
    <w:rsid w:val="008E4404"/>
    <w:rsid w:val="008E58C7"/>
    <w:rsid w:val="008E65F5"/>
    <w:rsid w:val="008E6E58"/>
    <w:rsid w:val="008F2468"/>
    <w:rsid w:val="008F3168"/>
    <w:rsid w:val="008F3B47"/>
    <w:rsid w:val="008F4456"/>
    <w:rsid w:val="008F5021"/>
    <w:rsid w:val="008F6863"/>
    <w:rsid w:val="008F7DE6"/>
    <w:rsid w:val="00902986"/>
    <w:rsid w:val="00903EF8"/>
    <w:rsid w:val="00904310"/>
    <w:rsid w:val="00904CA8"/>
    <w:rsid w:val="0090553D"/>
    <w:rsid w:val="00907562"/>
    <w:rsid w:val="0091277B"/>
    <w:rsid w:val="00914F87"/>
    <w:rsid w:val="00915C03"/>
    <w:rsid w:val="0091781D"/>
    <w:rsid w:val="0092073A"/>
    <w:rsid w:val="0092150B"/>
    <w:rsid w:val="00921AA0"/>
    <w:rsid w:val="00921C19"/>
    <w:rsid w:val="00921F43"/>
    <w:rsid w:val="0092228C"/>
    <w:rsid w:val="0092228D"/>
    <w:rsid w:val="009237C1"/>
    <w:rsid w:val="009237E2"/>
    <w:rsid w:val="00923997"/>
    <w:rsid w:val="00923ED6"/>
    <w:rsid w:val="0092504F"/>
    <w:rsid w:val="00927A3A"/>
    <w:rsid w:val="00930CAB"/>
    <w:rsid w:val="00931BB5"/>
    <w:rsid w:val="00934A6A"/>
    <w:rsid w:val="00942D6E"/>
    <w:rsid w:val="00943573"/>
    <w:rsid w:val="00946BF0"/>
    <w:rsid w:val="009503D5"/>
    <w:rsid w:val="00950AEC"/>
    <w:rsid w:val="009541D6"/>
    <w:rsid w:val="00955155"/>
    <w:rsid w:val="00955359"/>
    <w:rsid w:val="00957674"/>
    <w:rsid w:val="00962547"/>
    <w:rsid w:val="009625F8"/>
    <w:rsid w:val="0096517C"/>
    <w:rsid w:val="009651B3"/>
    <w:rsid w:val="0096650A"/>
    <w:rsid w:val="009671E3"/>
    <w:rsid w:val="00967721"/>
    <w:rsid w:val="00971B61"/>
    <w:rsid w:val="00975178"/>
    <w:rsid w:val="009754D2"/>
    <w:rsid w:val="00976798"/>
    <w:rsid w:val="00980BFE"/>
    <w:rsid w:val="00980C31"/>
    <w:rsid w:val="00981C17"/>
    <w:rsid w:val="009829B2"/>
    <w:rsid w:val="0098351C"/>
    <w:rsid w:val="009835A7"/>
    <w:rsid w:val="009846E0"/>
    <w:rsid w:val="00984F00"/>
    <w:rsid w:val="00984FBB"/>
    <w:rsid w:val="00985055"/>
    <w:rsid w:val="00985068"/>
    <w:rsid w:val="009852F5"/>
    <w:rsid w:val="00985AF5"/>
    <w:rsid w:val="00986930"/>
    <w:rsid w:val="00990287"/>
    <w:rsid w:val="0099256B"/>
    <w:rsid w:val="00992D1B"/>
    <w:rsid w:val="00992D20"/>
    <w:rsid w:val="00993017"/>
    <w:rsid w:val="0099407D"/>
    <w:rsid w:val="00994D03"/>
    <w:rsid w:val="009955FF"/>
    <w:rsid w:val="009962E6"/>
    <w:rsid w:val="009974AC"/>
    <w:rsid w:val="009976EE"/>
    <w:rsid w:val="009A154B"/>
    <w:rsid w:val="009A24FD"/>
    <w:rsid w:val="009A28DA"/>
    <w:rsid w:val="009A2D30"/>
    <w:rsid w:val="009A31BB"/>
    <w:rsid w:val="009A4227"/>
    <w:rsid w:val="009A4F07"/>
    <w:rsid w:val="009A561F"/>
    <w:rsid w:val="009B02AB"/>
    <w:rsid w:val="009B07A3"/>
    <w:rsid w:val="009B0C72"/>
    <w:rsid w:val="009B0D68"/>
    <w:rsid w:val="009B1250"/>
    <w:rsid w:val="009B3BE8"/>
    <w:rsid w:val="009B40D1"/>
    <w:rsid w:val="009B4321"/>
    <w:rsid w:val="009B43CE"/>
    <w:rsid w:val="009B5603"/>
    <w:rsid w:val="009B6953"/>
    <w:rsid w:val="009B69E1"/>
    <w:rsid w:val="009B7B41"/>
    <w:rsid w:val="009C0D6B"/>
    <w:rsid w:val="009C104C"/>
    <w:rsid w:val="009C347B"/>
    <w:rsid w:val="009C428C"/>
    <w:rsid w:val="009C455D"/>
    <w:rsid w:val="009C4C14"/>
    <w:rsid w:val="009C4D8B"/>
    <w:rsid w:val="009C5342"/>
    <w:rsid w:val="009C5E29"/>
    <w:rsid w:val="009C6405"/>
    <w:rsid w:val="009C7E5F"/>
    <w:rsid w:val="009D107D"/>
    <w:rsid w:val="009D259D"/>
    <w:rsid w:val="009D2A7E"/>
    <w:rsid w:val="009D346A"/>
    <w:rsid w:val="009D3A52"/>
    <w:rsid w:val="009D6A32"/>
    <w:rsid w:val="009E045F"/>
    <w:rsid w:val="009E3122"/>
    <w:rsid w:val="009E3149"/>
    <w:rsid w:val="009E35F8"/>
    <w:rsid w:val="009E3801"/>
    <w:rsid w:val="009E5B52"/>
    <w:rsid w:val="009E63B2"/>
    <w:rsid w:val="009F19B4"/>
    <w:rsid w:val="009F2A41"/>
    <w:rsid w:val="009F2E91"/>
    <w:rsid w:val="009F38E5"/>
    <w:rsid w:val="009F43A8"/>
    <w:rsid w:val="009F6A75"/>
    <w:rsid w:val="00A00342"/>
    <w:rsid w:val="00A00487"/>
    <w:rsid w:val="00A007AC"/>
    <w:rsid w:val="00A00C19"/>
    <w:rsid w:val="00A05FF2"/>
    <w:rsid w:val="00A07BD5"/>
    <w:rsid w:val="00A15596"/>
    <w:rsid w:val="00A17B6A"/>
    <w:rsid w:val="00A23F96"/>
    <w:rsid w:val="00A242D3"/>
    <w:rsid w:val="00A25512"/>
    <w:rsid w:val="00A2749D"/>
    <w:rsid w:val="00A27BEF"/>
    <w:rsid w:val="00A300F1"/>
    <w:rsid w:val="00A30402"/>
    <w:rsid w:val="00A305C9"/>
    <w:rsid w:val="00A30F89"/>
    <w:rsid w:val="00A3127D"/>
    <w:rsid w:val="00A3151D"/>
    <w:rsid w:val="00A31CE9"/>
    <w:rsid w:val="00A32215"/>
    <w:rsid w:val="00A3303C"/>
    <w:rsid w:val="00A353B4"/>
    <w:rsid w:val="00A35CFA"/>
    <w:rsid w:val="00A369C8"/>
    <w:rsid w:val="00A375B3"/>
    <w:rsid w:val="00A40047"/>
    <w:rsid w:val="00A415DD"/>
    <w:rsid w:val="00A42082"/>
    <w:rsid w:val="00A4260B"/>
    <w:rsid w:val="00A42E29"/>
    <w:rsid w:val="00A440A7"/>
    <w:rsid w:val="00A44C50"/>
    <w:rsid w:val="00A454E1"/>
    <w:rsid w:val="00A46850"/>
    <w:rsid w:val="00A468DE"/>
    <w:rsid w:val="00A4692F"/>
    <w:rsid w:val="00A50D9D"/>
    <w:rsid w:val="00A51F94"/>
    <w:rsid w:val="00A52D41"/>
    <w:rsid w:val="00A52FCB"/>
    <w:rsid w:val="00A53000"/>
    <w:rsid w:val="00A537A2"/>
    <w:rsid w:val="00A53E87"/>
    <w:rsid w:val="00A545C6"/>
    <w:rsid w:val="00A557A0"/>
    <w:rsid w:val="00A5658C"/>
    <w:rsid w:val="00A56E34"/>
    <w:rsid w:val="00A5735D"/>
    <w:rsid w:val="00A57B61"/>
    <w:rsid w:val="00A57B70"/>
    <w:rsid w:val="00A60F0E"/>
    <w:rsid w:val="00A61178"/>
    <w:rsid w:val="00A6152D"/>
    <w:rsid w:val="00A615A5"/>
    <w:rsid w:val="00A62528"/>
    <w:rsid w:val="00A64EBE"/>
    <w:rsid w:val="00A65908"/>
    <w:rsid w:val="00A65D55"/>
    <w:rsid w:val="00A66180"/>
    <w:rsid w:val="00A66CED"/>
    <w:rsid w:val="00A70929"/>
    <w:rsid w:val="00A71284"/>
    <w:rsid w:val="00A72C44"/>
    <w:rsid w:val="00A732A1"/>
    <w:rsid w:val="00A739EB"/>
    <w:rsid w:val="00A743D7"/>
    <w:rsid w:val="00A75C98"/>
    <w:rsid w:val="00A75F87"/>
    <w:rsid w:val="00A7687E"/>
    <w:rsid w:val="00A81041"/>
    <w:rsid w:val="00A8134B"/>
    <w:rsid w:val="00A815A5"/>
    <w:rsid w:val="00A8212E"/>
    <w:rsid w:val="00A82AC6"/>
    <w:rsid w:val="00A82FCF"/>
    <w:rsid w:val="00A83203"/>
    <w:rsid w:val="00A83EB4"/>
    <w:rsid w:val="00A877B7"/>
    <w:rsid w:val="00A90183"/>
    <w:rsid w:val="00A906CE"/>
    <w:rsid w:val="00A91868"/>
    <w:rsid w:val="00A93AE5"/>
    <w:rsid w:val="00A94F10"/>
    <w:rsid w:val="00A95BA9"/>
    <w:rsid w:val="00A95D8B"/>
    <w:rsid w:val="00A96542"/>
    <w:rsid w:val="00A96D7C"/>
    <w:rsid w:val="00AA073E"/>
    <w:rsid w:val="00AA21DA"/>
    <w:rsid w:val="00AA26DD"/>
    <w:rsid w:val="00AA3042"/>
    <w:rsid w:val="00AA3686"/>
    <w:rsid w:val="00AA3938"/>
    <w:rsid w:val="00AA558B"/>
    <w:rsid w:val="00AA5DE0"/>
    <w:rsid w:val="00AA6282"/>
    <w:rsid w:val="00AA6F88"/>
    <w:rsid w:val="00AB097F"/>
    <w:rsid w:val="00AB1E5C"/>
    <w:rsid w:val="00AB233D"/>
    <w:rsid w:val="00AB2494"/>
    <w:rsid w:val="00AB2F1B"/>
    <w:rsid w:val="00AB45E4"/>
    <w:rsid w:val="00AC0270"/>
    <w:rsid w:val="00AC0553"/>
    <w:rsid w:val="00AC1EBD"/>
    <w:rsid w:val="00AC2131"/>
    <w:rsid w:val="00AC2849"/>
    <w:rsid w:val="00AC2A64"/>
    <w:rsid w:val="00AC3EA3"/>
    <w:rsid w:val="00AC40BE"/>
    <w:rsid w:val="00AC5682"/>
    <w:rsid w:val="00AC6D74"/>
    <w:rsid w:val="00AC7371"/>
    <w:rsid w:val="00AC792D"/>
    <w:rsid w:val="00AD11BD"/>
    <w:rsid w:val="00AD25FE"/>
    <w:rsid w:val="00AD2F5B"/>
    <w:rsid w:val="00AD5DEC"/>
    <w:rsid w:val="00AD732F"/>
    <w:rsid w:val="00AD7811"/>
    <w:rsid w:val="00AE2F3C"/>
    <w:rsid w:val="00AE3221"/>
    <w:rsid w:val="00AE378E"/>
    <w:rsid w:val="00AE3BDA"/>
    <w:rsid w:val="00AE5575"/>
    <w:rsid w:val="00AE626C"/>
    <w:rsid w:val="00AE6B5A"/>
    <w:rsid w:val="00AE77FD"/>
    <w:rsid w:val="00AF0BEF"/>
    <w:rsid w:val="00AF1278"/>
    <w:rsid w:val="00AF1424"/>
    <w:rsid w:val="00AF1AEA"/>
    <w:rsid w:val="00AF1BF9"/>
    <w:rsid w:val="00AF3DF1"/>
    <w:rsid w:val="00AF5579"/>
    <w:rsid w:val="00AF6C16"/>
    <w:rsid w:val="00B00508"/>
    <w:rsid w:val="00B00639"/>
    <w:rsid w:val="00B0170D"/>
    <w:rsid w:val="00B026AA"/>
    <w:rsid w:val="00B02B02"/>
    <w:rsid w:val="00B04A72"/>
    <w:rsid w:val="00B0559E"/>
    <w:rsid w:val="00B05D15"/>
    <w:rsid w:val="00B065AB"/>
    <w:rsid w:val="00B06808"/>
    <w:rsid w:val="00B07CCE"/>
    <w:rsid w:val="00B1121E"/>
    <w:rsid w:val="00B11972"/>
    <w:rsid w:val="00B1286D"/>
    <w:rsid w:val="00B14725"/>
    <w:rsid w:val="00B15C4C"/>
    <w:rsid w:val="00B217F8"/>
    <w:rsid w:val="00B2233D"/>
    <w:rsid w:val="00B22A2E"/>
    <w:rsid w:val="00B23500"/>
    <w:rsid w:val="00B24CE5"/>
    <w:rsid w:val="00B25EDE"/>
    <w:rsid w:val="00B25F7A"/>
    <w:rsid w:val="00B26C13"/>
    <w:rsid w:val="00B301CE"/>
    <w:rsid w:val="00B34C0E"/>
    <w:rsid w:val="00B4184A"/>
    <w:rsid w:val="00B41EB2"/>
    <w:rsid w:val="00B44C99"/>
    <w:rsid w:val="00B460F1"/>
    <w:rsid w:val="00B50B22"/>
    <w:rsid w:val="00B50E6D"/>
    <w:rsid w:val="00B53BC8"/>
    <w:rsid w:val="00B5667D"/>
    <w:rsid w:val="00B62EDE"/>
    <w:rsid w:val="00B63D68"/>
    <w:rsid w:val="00B64C32"/>
    <w:rsid w:val="00B64C77"/>
    <w:rsid w:val="00B657B8"/>
    <w:rsid w:val="00B70B5F"/>
    <w:rsid w:val="00B716D4"/>
    <w:rsid w:val="00B77863"/>
    <w:rsid w:val="00B81751"/>
    <w:rsid w:val="00B81CD8"/>
    <w:rsid w:val="00B825F6"/>
    <w:rsid w:val="00B842D5"/>
    <w:rsid w:val="00B84920"/>
    <w:rsid w:val="00B8556A"/>
    <w:rsid w:val="00B9038A"/>
    <w:rsid w:val="00B90E99"/>
    <w:rsid w:val="00B95957"/>
    <w:rsid w:val="00B96AB7"/>
    <w:rsid w:val="00BA080C"/>
    <w:rsid w:val="00BA0FD5"/>
    <w:rsid w:val="00BA1417"/>
    <w:rsid w:val="00BA1740"/>
    <w:rsid w:val="00BA1B27"/>
    <w:rsid w:val="00BA3625"/>
    <w:rsid w:val="00BA36C5"/>
    <w:rsid w:val="00BA3F8D"/>
    <w:rsid w:val="00BA75C4"/>
    <w:rsid w:val="00BA76EC"/>
    <w:rsid w:val="00BB0633"/>
    <w:rsid w:val="00BB17F1"/>
    <w:rsid w:val="00BB41CE"/>
    <w:rsid w:val="00BB6949"/>
    <w:rsid w:val="00BC12B2"/>
    <w:rsid w:val="00BC1B30"/>
    <w:rsid w:val="00BC66B2"/>
    <w:rsid w:val="00BC6836"/>
    <w:rsid w:val="00BC6965"/>
    <w:rsid w:val="00BD00CD"/>
    <w:rsid w:val="00BD0B7D"/>
    <w:rsid w:val="00BD114A"/>
    <w:rsid w:val="00BD4A25"/>
    <w:rsid w:val="00BD7706"/>
    <w:rsid w:val="00BE06D6"/>
    <w:rsid w:val="00BE0E73"/>
    <w:rsid w:val="00BE2FD7"/>
    <w:rsid w:val="00BE3361"/>
    <w:rsid w:val="00BE3F45"/>
    <w:rsid w:val="00BE6EA9"/>
    <w:rsid w:val="00BF1093"/>
    <w:rsid w:val="00BF2320"/>
    <w:rsid w:val="00BF457D"/>
    <w:rsid w:val="00BF45A6"/>
    <w:rsid w:val="00BF570B"/>
    <w:rsid w:val="00BF750F"/>
    <w:rsid w:val="00BF7AA5"/>
    <w:rsid w:val="00C0063E"/>
    <w:rsid w:val="00C00B02"/>
    <w:rsid w:val="00C012A3"/>
    <w:rsid w:val="00C01D5D"/>
    <w:rsid w:val="00C042F3"/>
    <w:rsid w:val="00C04A6D"/>
    <w:rsid w:val="00C062F5"/>
    <w:rsid w:val="00C07D18"/>
    <w:rsid w:val="00C11AAA"/>
    <w:rsid w:val="00C13164"/>
    <w:rsid w:val="00C1520E"/>
    <w:rsid w:val="00C16B84"/>
    <w:rsid w:val="00C16F19"/>
    <w:rsid w:val="00C17C36"/>
    <w:rsid w:val="00C2028A"/>
    <w:rsid w:val="00C20E6E"/>
    <w:rsid w:val="00C21034"/>
    <w:rsid w:val="00C23829"/>
    <w:rsid w:val="00C25B10"/>
    <w:rsid w:val="00C27055"/>
    <w:rsid w:val="00C274C8"/>
    <w:rsid w:val="00C30833"/>
    <w:rsid w:val="00C30EB1"/>
    <w:rsid w:val="00C32A49"/>
    <w:rsid w:val="00C3466E"/>
    <w:rsid w:val="00C374FA"/>
    <w:rsid w:val="00C37EBF"/>
    <w:rsid w:val="00C402B4"/>
    <w:rsid w:val="00C40A9C"/>
    <w:rsid w:val="00C4154B"/>
    <w:rsid w:val="00C4646E"/>
    <w:rsid w:val="00C46564"/>
    <w:rsid w:val="00C52A7B"/>
    <w:rsid w:val="00C60F9F"/>
    <w:rsid w:val="00C624BA"/>
    <w:rsid w:val="00C6324C"/>
    <w:rsid w:val="00C63BD8"/>
    <w:rsid w:val="00C64FEA"/>
    <w:rsid w:val="00C66211"/>
    <w:rsid w:val="00C66357"/>
    <w:rsid w:val="00C6768A"/>
    <w:rsid w:val="00C677B3"/>
    <w:rsid w:val="00C679AA"/>
    <w:rsid w:val="00C70667"/>
    <w:rsid w:val="00C7238F"/>
    <w:rsid w:val="00C724CF"/>
    <w:rsid w:val="00C72ED3"/>
    <w:rsid w:val="00C73DE7"/>
    <w:rsid w:val="00C740DD"/>
    <w:rsid w:val="00C745B3"/>
    <w:rsid w:val="00C7544C"/>
    <w:rsid w:val="00C75972"/>
    <w:rsid w:val="00C7605D"/>
    <w:rsid w:val="00C80DC2"/>
    <w:rsid w:val="00C80ED4"/>
    <w:rsid w:val="00C82792"/>
    <w:rsid w:val="00C87A2C"/>
    <w:rsid w:val="00C87D1E"/>
    <w:rsid w:val="00C87F52"/>
    <w:rsid w:val="00C9014A"/>
    <w:rsid w:val="00C903EC"/>
    <w:rsid w:val="00C9069C"/>
    <w:rsid w:val="00C90921"/>
    <w:rsid w:val="00C92FB4"/>
    <w:rsid w:val="00C93208"/>
    <w:rsid w:val="00C933BA"/>
    <w:rsid w:val="00C93998"/>
    <w:rsid w:val="00C93A10"/>
    <w:rsid w:val="00C948FD"/>
    <w:rsid w:val="00C94C95"/>
    <w:rsid w:val="00C94EE4"/>
    <w:rsid w:val="00C954A3"/>
    <w:rsid w:val="00C95A4F"/>
    <w:rsid w:val="00C9727E"/>
    <w:rsid w:val="00CA044B"/>
    <w:rsid w:val="00CA28EA"/>
    <w:rsid w:val="00CA2F4B"/>
    <w:rsid w:val="00CA38A3"/>
    <w:rsid w:val="00CA398D"/>
    <w:rsid w:val="00CA485B"/>
    <w:rsid w:val="00CA6C0C"/>
    <w:rsid w:val="00CB08BB"/>
    <w:rsid w:val="00CB1974"/>
    <w:rsid w:val="00CB1F98"/>
    <w:rsid w:val="00CB2209"/>
    <w:rsid w:val="00CB2220"/>
    <w:rsid w:val="00CB3226"/>
    <w:rsid w:val="00CB3543"/>
    <w:rsid w:val="00CB3612"/>
    <w:rsid w:val="00CB43D5"/>
    <w:rsid w:val="00CB7486"/>
    <w:rsid w:val="00CC1473"/>
    <w:rsid w:val="00CC4FD9"/>
    <w:rsid w:val="00CC5B05"/>
    <w:rsid w:val="00CC76F9"/>
    <w:rsid w:val="00CC7A06"/>
    <w:rsid w:val="00CD066B"/>
    <w:rsid w:val="00CD07F6"/>
    <w:rsid w:val="00CD0C6B"/>
    <w:rsid w:val="00CD12BF"/>
    <w:rsid w:val="00CD1885"/>
    <w:rsid w:val="00CD3861"/>
    <w:rsid w:val="00CD3C2A"/>
    <w:rsid w:val="00CD3ECE"/>
    <w:rsid w:val="00CD43DB"/>
    <w:rsid w:val="00CD46E2"/>
    <w:rsid w:val="00CD6153"/>
    <w:rsid w:val="00CE01FB"/>
    <w:rsid w:val="00CE156D"/>
    <w:rsid w:val="00CE1AFE"/>
    <w:rsid w:val="00CE262E"/>
    <w:rsid w:val="00CE356F"/>
    <w:rsid w:val="00CE3D21"/>
    <w:rsid w:val="00CE4080"/>
    <w:rsid w:val="00CE4301"/>
    <w:rsid w:val="00CE445D"/>
    <w:rsid w:val="00CE554F"/>
    <w:rsid w:val="00CE59DA"/>
    <w:rsid w:val="00CE5A01"/>
    <w:rsid w:val="00CE7068"/>
    <w:rsid w:val="00CE709D"/>
    <w:rsid w:val="00CE72DC"/>
    <w:rsid w:val="00CF1124"/>
    <w:rsid w:val="00CF1C3A"/>
    <w:rsid w:val="00CF1E54"/>
    <w:rsid w:val="00CF386A"/>
    <w:rsid w:val="00CF52A4"/>
    <w:rsid w:val="00CF5A25"/>
    <w:rsid w:val="00D00482"/>
    <w:rsid w:val="00D00D0B"/>
    <w:rsid w:val="00D01C64"/>
    <w:rsid w:val="00D0209C"/>
    <w:rsid w:val="00D02D81"/>
    <w:rsid w:val="00D02E9F"/>
    <w:rsid w:val="00D030F2"/>
    <w:rsid w:val="00D03647"/>
    <w:rsid w:val="00D04B69"/>
    <w:rsid w:val="00D04D51"/>
    <w:rsid w:val="00D0534B"/>
    <w:rsid w:val="00D06ED3"/>
    <w:rsid w:val="00D07A02"/>
    <w:rsid w:val="00D12097"/>
    <w:rsid w:val="00D15684"/>
    <w:rsid w:val="00D16116"/>
    <w:rsid w:val="00D16937"/>
    <w:rsid w:val="00D1772E"/>
    <w:rsid w:val="00D17FBC"/>
    <w:rsid w:val="00D21482"/>
    <w:rsid w:val="00D23E0D"/>
    <w:rsid w:val="00D27355"/>
    <w:rsid w:val="00D27E7B"/>
    <w:rsid w:val="00D33933"/>
    <w:rsid w:val="00D3398F"/>
    <w:rsid w:val="00D35428"/>
    <w:rsid w:val="00D367D9"/>
    <w:rsid w:val="00D36B74"/>
    <w:rsid w:val="00D40420"/>
    <w:rsid w:val="00D410E9"/>
    <w:rsid w:val="00D411EA"/>
    <w:rsid w:val="00D41F16"/>
    <w:rsid w:val="00D42DC9"/>
    <w:rsid w:val="00D4332D"/>
    <w:rsid w:val="00D45640"/>
    <w:rsid w:val="00D46084"/>
    <w:rsid w:val="00D51432"/>
    <w:rsid w:val="00D51485"/>
    <w:rsid w:val="00D51887"/>
    <w:rsid w:val="00D52478"/>
    <w:rsid w:val="00D53310"/>
    <w:rsid w:val="00D537FA"/>
    <w:rsid w:val="00D5728D"/>
    <w:rsid w:val="00D5745A"/>
    <w:rsid w:val="00D575D0"/>
    <w:rsid w:val="00D57EFB"/>
    <w:rsid w:val="00D6042B"/>
    <w:rsid w:val="00D60FC5"/>
    <w:rsid w:val="00D616A1"/>
    <w:rsid w:val="00D62831"/>
    <w:rsid w:val="00D62C22"/>
    <w:rsid w:val="00D6394E"/>
    <w:rsid w:val="00D63B5A"/>
    <w:rsid w:val="00D71270"/>
    <w:rsid w:val="00D71E16"/>
    <w:rsid w:val="00D7529F"/>
    <w:rsid w:val="00D80A6F"/>
    <w:rsid w:val="00D80D99"/>
    <w:rsid w:val="00D8166A"/>
    <w:rsid w:val="00D81994"/>
    <w:rsid w:val="00D83EB1"/>
    <w:rsid w:val="00D8589D"/>
    <w:rsid w:val="00D85CE5"/>
    <w:rsid w:val="00D85E6D"/>
    <w:rsid w:val="00D9040B"/>
    <w:rsid w:val="00D90EE7"/>
    <w:rsid w:val="00D91C1C"/>
    <w:rsid w:val="00D91CB9"/>
    <w:rsid w:val="00D926AD"/>
    <w:rsid w:val="00D9503C"/>
    <w:rsid w:val="00D95F60"/>
    <w:rsid w:val="00D95FC5"/>
    <w:rsid w:val="00D966EC"/>
    <w:rsid w:val="00D96D61"/>
    <w:rsid w:val="00D976DD"/>
    <w:rsid w:val="00D97CD5"/>
    <w:rsid w:val="00DA15B7"/>
    <w:rsid w:val="00DA2323"/>
    <w:rsid w:val="00DA2B4C"/>
    <w:rsid w:val="00DA341C"/>
    <w:rsid w:val="00DA43C1"/>
    <w:rsid w:val="00DA5340"/>
    <w:rsid w:val="00DA773B"/>
    <w:rsid w:val="00DB1B4C"/>
    <w:rsid w:val="00DB1CA8"/>
    <w:rsid w:val="00DB1E2B"/>
    <w:rsid w:val="00DB4036"/>
    <w:rsid w:val="00DB47FD"/>
    <w:rsid w:val="00DB491C"/>
    <w:rsid w:val="00DB52E3"/>
    <w:rsid w:val="00DB579E"/>
    <w:rsid w:val="00DB5A32"/>
    <w:rsid w:val="00DB5AA4"/>
    <w:rsid w:val="00DB72C9"/>
    <w:rsid w:val="00DC0E4F"/>
    <w:rsid w:val="00DC13D6"/>
    <w:rsid w:val="00DC2A2F"/>
    <w:rsid w:val="00DC4CB1"/>
    <w:rsid w:val="00DD07BA"/>
    <w:rsid w:val="00DD4718"/>
    <w:rsid w:val="00DD59F8"/>
    <w:rsid w:val="00DD674B"/>
    <w:rsid w:val="00DD73EF"/>
    <w:rsid w:val="00DD7E27"/>
    <w:rsid w:val="00DD7E7A"/>
    <w:rsid w:val="00DE1356"/>
    <w:rsid w:val="00DE204E"/>
    <w:rsid w:val="00DE211C"/>
    <w:rsid w:val="00DE23E8"/>
    <w:rsid w:val="00DE4FF6"/>
    <w:rsid w:val="00DE5952"/>
    <w:rsid w:val="00DF11D9"/>
    <w:rsid w:val="00DF1411"/>
    <w:rsid w:val="00DF1702"/>
    <w:rsid w:val="00DF187F"/>
    <w:rsid w:val="00DF38EE"/>
    <w:rsid w:val="00DF3DB7"/>
    <w:rsid w:val="00DF47E9"/>
    <w:rsid w:val="00DF4E0B"/>
    <w:rsid w:val="00DF517F"/>
    <w:rsid w:val="00DF56E2"/>
    <w:rsid w:val="00E001E2"/>
    <w:rsid w:val="00E003A7"/>
    <w:rsid w:val="00E0091E"/>
    <w:rsid w:val="00E0128B"/>
    <w:rsid w:val="00E01CA8"/>
    <w:rsid w:val="00E029BD"/>
    <w:rsid w:val="00E047E1"/>
    <w:rsid w:val="00E06413"/>
    <w:rsid w:val="00E107C2"/>
    <w:rsid w:val="00E10A43"/>
    <w:rsid w:val="00E1137C"/>
    <w:rsid w:val="00E11C78"/>
    <w:rsid w:val="00E12965"/>
    <w:rsid w:val="00E1342C"/>
    <w:rsid w:val="00E13ECB"/>
    <w:rsid w:val="00E13FD3"/>
    <w:rsid w:val="00E1406F"/>
    <w:rsid w:val="00E159DB"/>
    <w:rsid w:val="00E20197"/>
    <w:rsid w:val="00E20DB4"/>
    <w:rsid w:val="00E21852"/>
    <w:rsid w:val="00E21B69"/>
    <w:rsid w:val="00E22733"/>
    <w:rsid w:val="00E2321C"/>
    <w:rsid w:val="00E30141"/>
    <w:rsid w:val="00E31960"/>
    <w:rsid w:val="00E31ABB"/>
    <w:rsid w:val="00E32F53"/>
    <w:rsid w:val="00E33224"/>
    <w:rsid w:val="00E335EB"/>
    <w:rsid w:val="00E36B19"/>
    <w:rsid w:val="00E375AD"/>
    <w:rsid w:val="00E37679"/>
    <w:rsid w:val="00E37681"/>
    <w:rsid w:val="00E406E5"/>
    <w:rsid w:val="00E40AF4"/>
    <w:rsid w:val="00E41124"/>
    <w:rsid w:val="00E41644"/>
    <w:rsid w:val="00E446FA"/>
    <w:rsid w:val="00E4575D"/>
    <w:rsid w:val="00E45E85"/>
    <w:rsid w:val="00E526C6"/>
    <w:rsid w:val="00E52BC8"/>
    <w:rsid w:val="00E53240"/>
    <w:rsid w:val="00E53DE5"/>
    <w:rsid w:val="00E5456E"/>
    <w:rsid w:val="00E55806"/>
    <w:rsid w:val="00E566A3"/>
    <w:rsid w:val="00E60565"/>
    <w:rsid w:val="00E60E1E"/>
    <w:rsid w:val="00E620FC"/>
    <w:rsid w:val="00E63FA8"/>
    <w:rsid w:val="00E64406"/>
    <w:rsid w:val="00E64E17"/>
    <w:rsid w:val="00E67CA1"/>
    <w:rsid w:val="00E70309"/>
    <w:rsid w:val="00E744A6"/>
    <w:rsid w:val="00E7568F"/>
    <w:rsid w:val="00E7611E"/>
    <w:rsid w:val="00E76133"/>
    <w:rsid w:val="00E77962"/>
    <w:rsid w:val="00E8100D"/>
    <w:rsid w:val="00E812DA"/>
    <w:rsid w:val="00E84BC1"/>
    <w:rsid w:val="00E84F4C"/>
    <w:rsid w:val="00E852EA"/>
    <w:rsid w:val="00E872CE"/>
    <w:rsid w:val="00E877F2"/>
    <w:rsid w:val="00E87FDE"/>
    <w:rsid w:val="00E91170"/>
    <w:rsid w:val="00E9203E"/>
    <w:rsid w:val="00E9237F"/>
    <w:rsid w:val="00E95034"/>
    <w:rsid w:val="00E96983"/>
    <w:rsid w:val="00EA0892"/>
    <w:rsid w:val="00EA1941"/>
    <w:rsid w:val="00EA1E53"/>
    <w:rsid w:val="00EA3280"/>
    <w:rsid w:val="00EA3A86"/>
    <w:rsid w:val="00EA3D3C"/>
    <w:rsid w:val="00EA4AAF"/>
    <w:rsid w:val="00EA4E6E"/>
    <w:rsid w:val="00EA567B"/>
    <w:rsid w:val="00EA6783"/>
    <w:rsid w:val="00EB19AF"/>
    <w:rsid w:val="00EB41E1"/>
    <w:rsid w:val="00EB5475"/>
    <w:rsid w:val="00EB7B1C"/>
    <w:rsid w:val="00EB7C42"/>
    <w:rsid w:val="00EC0E51"/>
    <w:rsid w:val="00EC1AD2"/>
    <w:rsid w:val="00EC3934"/>
    <w:rsid w:val="00EC4036"/>
    <w:rsid w:val="00EC4EC0"/>
    <w:rsid w:val="00EC5932"/>
    <w:rsid w:val="00EC6A66"/>
    <w:rsid w:val="00EC6F39"/>
    <w:rsid w:val="00EC7368"/>
    <w:rsid w:val="00EC7AF5"/>
    <w:rsid w:val="00EC7CC3"/>
    <w:rsid w:val="00EC7F35"/>
    <w:rsid w:val="00ED0BFC"/>
    <w:rsid w:val="00ED10CC"/>
    <w:rsid w:val="00ED121B"/>
    <w:rsid w:val="00ED157C"/>
    <w:rsid w:val="00ED19AD"/>
    <w:rsid w:val="00ED2398"/>
    <w:rsid w:val="00ED2B68"/>
    <w:rsid w:val="00ED410E"/>
    <w:rsid w:val="00ED44A0"/>
    <w:rsid w:val="00ED4C5B"/>
    <w:rsid w:val="00ED5152"/>
    <w:rsid w:val="00ED524E"/>
    <w:rsid w:val="00ED65EE"/>
    <w:rsid w:val="00EE05D8"/>
    <w:rsid w:val="00EE255B"/>
    <w:rsid w:val="00EE2B3B"/>
    <w:rsid w:val="00EE2FA7"/>
    <w:rsid w:val="00EE3F22"/>
    <w:rsid w:val="00EE62C3"/>
    <w:rsid w:val="00EF13D8"/>
    <w:rsid w:val="00EF2C3F"/>
    <w:rsid w:val="00EF351E"/>
    <w:rsid w:val="00EF6549"/>
    <w:rsid w:val="00F02BC0"/>
    <w:rsid w:val="00F02FC2"/>
    <w:rsid w:val="00F02FF9"/>
    <w:rsid w:val="00F0446E"/>
    <w:rsid w:val="00F04E1E"/>
    <w:rsid w:val="00F0502B"/>
    <w:rsid w:val="00F0593C"/>
    <w:rsid w:val="00F069B3"/>
    <w:rsid w:val="00F10D7D"/>
    <w:rsid w:val="00F1174A"/>
    <w:rsid w:val="00F1344E"/>
    <w:rsid w:val="00F13DDD"/>
    <w:rsid w:val="00F143A5"/>
    <w:rsid w:val="00F14AD4"/>
    <w:rsid w:val="00F15B64"/>
    <w:rsid w:val="00F17298"/>
    <w:rsid w:val="00F177DB"/>
    <w:rsid w:val="00F20A3E"/>
    <w:rsid w:val="00F20C97"/>
    <w:rsid w:val="00F22653"/>
    <w:rsid w:val="00F22B19"/>
    <w:rsid w:val="00F246C2"/>
    <w:rsid w:val="00F24A8F"/>
    <w:rsid w:val="00F24CA8"/>
    <w:rsid w:val="00F254A4"/>
    <w:rsid w:val="00F25692"/>
    <w:rsid w:val="00F27F8F"/>
    <w:rsid w:val="00F30A9D"/>
    <w:rsid w:val="00F30F18"/>
    <w:rsid w:val="00F332D8"/>
    <w:rsid w:val="00F33CC9"/>
    <w:rsid w:val="00F33EB0"/>
    <w:rsid w:val="00F35461"/>
    <w:rsid w:val="00F411D3"/>
    <w:rsid w:val="00F42500"/>
    <w:rsid w:val="00F452F7"/>
    <w:rsid w:val="00F454F0"/>
    <w:rsid w:val="00F46352"/>
    <w:rsid w:val="00F46494"/>
    <w:rsid w:val="00F477B2"/>
    <w:rsid w:val="00F4781B"/>
    <w:rsid w:val="00F52A06"/>
    <w:rsid w:val="00F558AB"/>
    <w:rsid w:val="00F6038B"/>
    <w:rsid w:val="00F604B4"/>
    <w:rsid w:val="00F609F3"/>
    <w:rsid w:val="00F611B8"/>
    <w:rsid w:val="00F61D89"/>
    <w:rsid w:val="00F62BEE"/>
    <w:rsid w:val="00F62DF5"/>
    <w:rsid w:val="00F634E7"/>
    <w:rsid w:val="00F6535D"/>
    <w:rsid w:val="00F655DA"/>
    <w:rsid w:val="00F65F92"/>
    <w:rsid w:val="00F66A73"/>
    <w:rsid w:val="00F704F1"/>
    <w:rsid w:val="00F70A8D"/>
    <w:rsid w:val="00F74ABA"/>
    <w:rsid w:val="00F74BC8"/>
    <w:rsid w:val="00F75C8C"/>
    <w:rsid w:val="00F81854"/>
    <w:rsid w:val="00F81D62"/>
    <w:rsid w:val="00F832E8"/>
    <w:rsid w:val="00F84058"/>
    <w:rsid w:val="00F8613A"/>
    <w:rsid w:val="00F86855"/>
    <w:rsid w:val="00F86ABB"/>
    <w:rsid w:val="00F873D9"/>
    <w:rsid w:val="00F8746F"/>
    <w:rsid w:val="00F878C3"/>
    <w:rsid w:val="00F947D0"/>
    <w:rsid w:val="00F94D96"/>
    <w:rsid w:val="00F97039"/>
    <w:rsid w:val="00FA07F1"/>
    <w:rsid w:val="00FA0D1C"/>
    <w:rsid w:val="00FA36DB"/>
    <w:rsid w:val="00FA586D"/>
    <w:rsid w:val="00FA681A"/>
    <w:rsid w:val="00FB0646"/>
    <w:rsid w:val="00FB07E3"/>
    <w:rsid w:val="00FB0F15"/>
    <w:rsid w:val="00FB17C3"/>
    <w:rsid w:val="00FB46E0"/>
    <w:rsid w:val="00FB5BDD"/>
    <w:rsid w:val="00FB6BEF"/>
    <w:rsid w:val="00FC01C5"/>
    <w:rsid w:val="00FC12AB"/>
    <w:rsid w:val="00FC1B9F"/>
    <w:rsid w:val="00FC1BA7"/>
    <w:rsid w:val="00FC39B2"/>
    <w:rsid w:val="00FC3E54"/>
    <w:rsid w:val="00FC511A"/>
    <w:rsid w:val="00FC57F1"/>
    <w:rsid w:val="00FC7411"/>
    <w:rsid w:val="00FD0B8E"/>
    <w:rsid w:val="00FD2AA9"/>
    <w:rsid w:val="00FD2B51"/>
    <w:rsid w:val="00FD3B65"/>
    <w:rsid w:val="00FD4314"/>
    <w:rsid w:val="00FD585C"/>
    <w:rsid w:val="00FD5ECC"/>
    <w:rsid w:val="00FD6705"/>
    <w:rsid w:val="00FD74FC"/>
    <w:rsid w:val="00FD7638"/>
    <w:rsid w:val="00FD7648"/>
    <w:rsid w:val="00FE0DBC"/>
    <w:rsid w:val="00FE1845"/>
    <w:rsid w:val="00FE221F"/>
    <w:rsid w:val="00FE2770"/>
    <w:rsid w:val="00FE3EE2"/>
    <w:rsid w:val="00FE55D0"/>
    <w:rsid w:val="00FE59D8"/>
    <w:rsid w:val="00FE5B71"/>
    <w:rsid w:val="00FE63B4"/>
    <w:rsid w:val="00FF1BA6"/>
    <w:rsid w:val="00FF2ABB"/>
    <w:rsid w:val="00FF3C2E"/>
    <w:rsid w:val="00FF3E9D"/>
    <w:rsid w:val="00FF45B6"/>
    <w:rsid w:val="00FF4C3A"/>
    <w:rsid w:val="00FF7774"/>
    <w:rsid w:val="217BC94E"/>
    <w:rsid w:val="2EDF00CB"/>
    <w:rsid w:val="3BAE8C49"/>
    <w:rsid w:val="3FB7D598"/>
    <w:rsid w:val="3FEFE6EA"/>
    <w:rsid w:val="3FFCBE04"/>
    <w:rsid w:val="4FF74B01"/>
    <w:rsid w:val="5FFF48DF"/>
    <w:rsid w:val="6A6FA88A"/>
    <w:rsid w:val="79FF2056"/>
    <w:rsid w:val="7BB630AF"/>
    <w:rsid w:val="7F7D1BA3"/>
    <w:rsid w:val="7FBFD0ED"/>
    <w:rsid w:val="7FFBE0E7"/>
    <w:rsid w:val="7FFBE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984648-C25B-4268-893C-C09B9E55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widowControl w:val="0"/>
      <w:spacing w:before="0" w:after="0"/>
      <w:ind w:leftChars="2500" w:left="100"/>
      <w:jc w:val="both"/>
    </w:pPr>
    <w:rPr>
      <w:rFonts w:asciiTheme="minorHAnsi" w:hAnsiTheme="minorHAnsi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Pr>
      <w:rFonts w:eastAsiaTheme="minorEastAsia" w:cstheme="minorBidi"/>
      <w:sz w:val="24"/>
      <w:szCs w:val="22"/>
      <w:lang w:val="en-US"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Pr>
      <w:rFonts w:ascii="AdvMINION-R" w:hAnsi="AdvMINION-R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eastAsiaTheme="minorEastAsia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DateChar">
    <w:name w:val="Date Char"/>
    <w:basedOn w:val="DefaultParagraphFont"/>
    <w:link w:val="Date"/>
    <w:uiPriority w:val="99"/>
    <w:semiHidden/>
    <w:rPr>
      <w:rFonts w:asciiTheme="minorHAnsi" w:hAnsiTheme="minorHAnsi"/>
      <w:kern w:val="2"/>
      <w:sz w:val="21"/>
      <w:lang w:eastAsia="zh-CN"/>
    </w:rPr>
  </w:style>
  <w:style w:type="character" w:customStyle="1" w:styleId="fontstyle11">
    <w:name w:val="fontstyle11"/>
    <w:basedOn w:val="DefaultParagraphFont"/>
    <w:rPr>
      <w:rFonts w:ascii="TimesNewRomanPSMT" w:hAnsi="TimesNewRomanPSMT" w:hint="default"/>
      <w:color w:val="242021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Times New Roman" w:eastAsia="Cambria" w:hAnsi="Times New Roman" w:cs="Times New Roman"/>
      <w:sz w:val="24"/>
      <w:szCs w:val="24"/>
    </w:rPr>
  </w:style>
  <w:style w:type="table" w:customStyle="1" w:styleId="15">
    <w:name w:val="网格型1"/>
    <w:basedOn w:val="TableNormal"/>
    <w:uiPriority w:val="39"/>
    <w:rPr>
      <w:rFonts w:ascii="DengXian" w:hAnsi="DengXian"/>
      <w:kern w:val="2"/>
      <w:sz w:val="21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1</Words>
  <Characters>4851</Characters>
  <Application>Microsoft Office Word</Application>
  <DocSecurity>0</DocSecurity>
  <Lines>40</Lines>
  <Paragraphs>11</Paragraphs>
  <ScaleCrop>false</ScaleCrop>
  <Company>MTC</Company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29</cp:revision>
  <cp:lastPrinted>2024-07-12T00:23:00Z</cp:lastPrinted>
  <dcterms:created xsi:type="dcterms:W3CDTF">2025-12-12T05:42:00Z</dcterms:created>
  <dcterms:modified xsi:type="dcterms:W3CDTF">2026-01-0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07B4AE416002AC3E67BE4369A9B7E4F0_43</vt:lpwstr>
  </property>
</Properties>
</file>